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D9B" w:rsidRDefault="00E87D9B" w:rsidP="00690FC5">
      <w:pPr>
        <w:spacing w:line="240" w:lineRule="auto"/>
        <w:ind w:right="-297"/>
        <w:rPr>
          <w:rFonts w:cs="Calibri"/>
          <w:b/>
          <w:lang w:val="en-US"/>
        </w:rPr>
      </w:pPr>
      <w:bookmarkStart w:id="0" w:name="_GoBack"/>
      <w:bookmarkEnd w:id="0"/>
    </w:p>
    <w:p w:rsidR="00E87D9B" w:rsidRDefault="00E87D9B" w:rsidP="00690FC5">
      <w:pPr>
        <w:spacing w:line="240" w:lineRule="auto"/>
        <w:ind w:right="-297"/>
        <w:rPr>
          <w:rFonts w:cs="Calibri"/>
          <w:b/>
          <w:lang w:val="en-US"/>
        </w:rPr>
      </w:pPr>
    </w:p>
    <w:p w:rsidR="00E87D9B" w:rsidRDefault="00E87D9B" w:rsidP="00690FC5">
      <w:pPr>
        <w:spacing w:line="240" w:lineRule="auto"/>
        <w:ind w:right="-297"/>
        <w:rPr>
          <w:rFonts w:cs="Calibri"/>
          <w:b/>
          <w:lang w:val="en-US"/>
        </w:rPr>
      </w:pPr>
    </w:p>
    <w:p w:rsidR="003C7D61" w:rsidRDefault="003C7D61" w:rsidP="00690FC5">
      <w:pPr>
        <w:spacing w:line="240" w:lineRule="auto"/>
        <w:ind w:right="-297"/>
        <w:rPr>
          <w:rFonts w:cs="Calibri"/>
          <w:b/>
          <w:lang w:val="en-US"/>
        </w:rPr>
        <w:sectPr w:rsidR="003C7D61" w:rsidSect="005F2874">
          <w:headerReference w:type="default" r:id="rId8"/>
          <w:type w:val="continuous"/>
          <w:pgSz w:w="11906" w:h="16838"/>
          <w:pgMar w:top="680" w:right="284" w:bottom="720" w:left="1021" w:header="709" w:footer="709" w:gutter="0"/>
          <w:cols w:num="2" w:space="286"/>
          <w:docGrid w:linePitch="360"/>
        </w:sectPr>
      </w:pPr>
    </w:p>
    <w:p w:rsidR="00B05F19" w:rsidRDefault="00B05F19" w:rsidP="00690FC5">
      <w:pPr>
        <w:spacing w:line="240" w:lineRule="auto"/>
        <w:ind w:right="-297"/>
        <w:rPr>
          <w:rFonts w:cs="Calibri"/>
          <w:b/>
          <w:lang w:val="en-US"/>
        </w:rPr>
        <w:sectPr w:rsidR="00B05F19" w:rsidSect="003C7D61">
          <w:type w:val="continuous"/>
          <w:pgSz w:w="11906" w:h="16838"/>
          <w:pgMar w:top="680" w:right="284" w:bottom="720" w:left="1021" w:header="709" w:footer="709" w:gutter="0"/>
          <w:cols w:space="286"/>
          <w:docGrid w:linePitch="360"/>
        </w:sectPr>
      </w:pPr>
    </w:p>
    <w:p w:rsidR="00B05F19" w:rsidRDefault="00B05F19" w:rsidP="00690FC5">
      <w:pPr>
        <w:spacing w:line="240" w:lineRule="auto"/>
        <w:ind w:right="-297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lastRenderedPageBreak/>
        <w:t xml:space="preserve">Simulation: </w:t>
      </w:r>
    </w:p>
    <w:p w:rsidR="00B05F19" w:rsidRDefault="00B05F19" w:rsidP="00690FC5">
      <w:pPr>
        <w:spacing w:line="240" w:lineRule="auto"/>
        <w:ind w:right="-297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 xml:space="preserve">Date: </w:t>
      </w:r>
    </w:p>
    <w:p w:rsidR="00B05F19" w:rsidRDefault="00B05F19" w:rsidP="00690FC5">
      <w:pPr>
        <w:spacing w:line="240" w:lineRule="auto"/>
        <w:ind w:right="-297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 xml:space="preserve">Supervisor: </w:t>
      </w:r>
    </w:p>
    <w:p w:rsidR="00B05F19" w:rsidRDefault="00B05F19" w:rsidP="00690FC5">
      <w:pPr>
        <w:spacing w:line="240" w:lineRule="auto"/>
        <w:ind w:right="-297"/>
        <w:rPr>
          <w:rFonts w:cs="Calibri"/>
          <w:b/>
          <w:lang w:val="en-US"/>
        </w:rPr>
      </w:pPr>
    </w:p>
    <w:p w:rsidR="003C7D61" w:rsidRDefault="003C7D61" w:rsidP="00690FC5">
      <w:pPr>
        <w:spacing w:line="240" w:lineRule="auto"/>
        <w:ind w:right="-297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 xml:space="preserve">Scenario: </w:t>
      </w:r>
      <w:r w:rsidRPr="00E87D9B">
        <w:rPr>
          <w:rFonts w:cs="Calibri"/>
          <w:b/>
          <w:lang w:val="en-US"/>
        </w:rPr>
        <w:t>unconscious three-month-old infant</w:t>
      </w:r>
      <w:r>
        <w:rPr>
          <w:rFonts w:cs="Calibri"/>
          <w:b/>
          <w:lang w:val="en-US"/>
        </w:rPr>
        <w:t xml:space="preserve"> </w:t>
      </w:r>
    </w:p>
    <w:p w:rsidR="00B05F19" w:rsidRDefault="00B05F19" w:rsidP="00690FC5">
      <w:pPr>
        <w:spacing w:line="240" w:lineRule="auto"/>
        <w:ind w:right="-297"/>
        <w:rPr>
          <w:rFonts w:cs="Calibri"/>
          <w:b/>
          <w:lang w:val="en-US"/>
        </w:rPr>
      </w:pPr>
    </w:p>
    <w:p w:rsidR="00E87D9B" w:rsidRDefault="003C7D61" w:rsidP="00690FC5">
      <w:pPr>
        <w:spacing w:line="240" w:lineRule="auto"/>
        <w:ind w:right="-297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Participants’ feeling (</w:t>
      </w:r>
      <w:r w:rsidRPr="003C7D61">
        <w:rPr>
          <w:rFonts w:cs="Calibri"/>
          <w:b/>
          <w:lang w:val="en-US"/>
        </w:rPr>
        <w:t>on 0-10 scales</w:t>
      </w:r>
      <w:r>
        <w:rPr>
          <w:rFonts w:cs="Calibri"/>
          <w:b/>
          <w:lang w:val="en-US"/>
        </w:rPr>
        <w:t>)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2126"/>
        <w:gridCol w:w="2410"/>
        <w:gridCol w:w="1559"/>
        <w:gridCol w:w="2410"/>
      </w:tblGrid>
      <w:tr w:rsidR="00B05F19" w:rsidRPr="00C27835" w:rsidTr="00C27835">
        <w:tc>
          <w:tcPr>
            <w:tcW w:w="1668" w:type="dxa"/>
            <w:shd w:val="clear" w:color="auto" w:fill="auto"/>
          </w:tcPr>
          <w:p w:rsidR="00B05F19" w:rsidRPr="00C27835" w:rsidRDefault="00B05F19" w:rsidP="00C27835">
            <w:pPr>
              <w:spacing w:line="240" w:lineRule="auto"/>
              <w:ind w:right="-297"/>
              <w:rPr>
                <w:rFonts w:cs="Calibri"/>
                <w:bCs/>
                <w:lang w:val="en-US"/>
              </w:rPr>
            </w:pPr>
            <w:r w:rsidRPr="00C27835">
              <w:rPr>
                <w:rFonts w:cs="Calibri"/>
                <w:bCs/>
                <w:lang w:val="en-US"/>
              </w:rPr>
              <w:t>Self-confidence</w:t>
            </w:r>
          </w:p>
        </w:tc>
        <w:tc>
          <w:tcPr>
            <w:tcW w:w="2126" w:type="dxa"/>
            <w:shd w:val="clear" w:color="auto" w:fill="auto"/>
          </w:tcPr>
          <w:p w:rsidR="00B05F19" w:rsidRPr="00C27835" w:rsidRDefault="00B05F19" w:rsidP="00C27835">
            <w:pPr>
              <w:spacing w:line="240" w:lineRule="auto"/>
              <w:ind w:right="-297"/>
              <w:rPr>
                <w:rFonts w:cs="Calibri"/>
                <w:bCs/>
                <w:lang w:val="en-US"/>
              </w:rPr>
            </w:pPr>
            <w:r w:rsidRPr="00C27835">
              <w:rPr>
                <w:rFonts w:cs="Calibri"/>
                <w:bCs/>
                <w:lang w:val="en-US"/>
              </w:rPr>
              <w:t>Pre-simulation Stress</w:t>
            </w:r>
          </w:p>
        </w:tc>
        <w:tc>
          <w:tcPr>
            <w:tcW w:w="2410" w:type="dxa"/>
            <w:shd w:val="clear" w:color="auto" w:fill="auto"/>
          </w:tcPr>
          <w:p w:rsidR="00B05F19" w:rsidRPr="00C27835" w:rsidRDefault="00B05F19" w:rsidP="00C27835">
            <w:pPr>
              <w:spacing w:line="240" w:lineRule="auto"/>
              <w:ind w:right="-297"/>
              <w:rPr>
                <w:rFonts w:cs="Calibri"/>
                <w:bCs/>
                <w:lang w:val="en-US"/>
              </w:rPr>
            </w:pPr>
            <w:r w:rsidRPr="00C27835">
              <w:rPr>
                <w:rFonts w:cs="Calibri"/>
                <w:bCs/>
                <w:lang w:val="en-US"/>
              </w:rPr>
              <w:t>Stress during simulation</w:t>
            </w:r>
          </w:p>
        </w:tc>
        <w:tc>
          <w:tcPr>
            <w:tcW w:w="1559" w:type="dxa"/>
            <w:shd w:val="clear" w:color="auto" w:fill="auto"/>
          </w:tcPr>
          <w:p w:rsidR="00B05F19" w:rsidRPr="00C27835" w:rsidRDefault="00B05F19" w:rsidP="00C27835">
            <w:pPr>
              <w:spacing w:line="240" w:lineRule="auto"/>
              <w:ind w:right="-297"/>
              <w:rPr>
                <w:rFonts w:cs="Calibri"/>
                <w:bCs/>
                <w:lang w:val="en-US"/>
              </w:rPr>
            </w:pPr>
            <w:r w:rsidRPr="00C27835">
              <w:rPr>
                <w:rFonts w:cs="Calibri"/>
                <w:bCs/>
                <w:lang w:val="en-US"/>
              </w:rPr>
              <w:t>Dissatisfaction</w:t>
            </w:r>
          </w:p>
        </w:tc>
        <w:tc>
          <w:tcPr>
            <w:tcW w:w="2410" w:type="dxa"/>
            <w:shd w:val="clear" w:color="auto" w:fill="auto"/>
          </w:tcPr>
          <w:p w:rsidR="00B05F19" w:rsidRPr="00C27835" w:rsidRDefault="00B05F19" w:rsidP="00C27835">
            <w:pPr>
              <w:spacing w:before="100" w:beforeAutospacing="1" w:after="142" w:line="240" w:lineRule="auto"/>
              <w:jc w:val="both"/>
              <w:rPr>
                <w:rFonts w:eastAsia="Times New Roman"/>
                <w:lang w:val="en-US"/>
              </w:rPr>
            </w:pPr>
            <w:r w:rsidRPr="00C27835">
              <w:rPr>
                <w:rFonts w:eastAsia="Times New Roman"/>
                <w:color w:val="000000"/>
                <w:lang w:val="en-US"/>
              </w:rPr>
              <w:t>Realism of the scenario</w:t>
            </w:r>
          </w:p>
        </w:tc>
      </w:tr>
      <w:tr w:rsidR="00B05F19" w:rsidRPr="00C27835" w:rsidTr="00C27835">
        <w:tc>
          <w:tcPr>
            <w:tcW w:w="1668" w:type="dxa"/>
            <w:shd w:val="clear" w:color="auto" w:fill="auto"/>
          </w:tcPr>
          <w:p w:rsidR="00B05F19" w:rsidRPr="00C27835" w:rsidRDefault="00B05F19" w:rsidP="00C27835">
            <w:pPr>
              <w:spacing w:line="240" w:lineRule="auto"/>
              <w:ind w:right="-297"/>
              <w:rPr>
                <w:rFonts w:cs="Calibri"/>
                <w:b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B05F19" w:rsidRPr="00C27835" w:rsidRDefault="00B05F19" w:rsidP="00C27835">
            <w:pPr>
              <w:spacing w:line="240" w:lineRule="auto"/>
              <w:ind w:right="-297"/>
              <w:rPr>
                <w:rFonts w:cs="Calibri"/>
                <w:b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B05F19" w:rsidRPr="00C27835" w:rsidRDefault="00B05F19" w:rsidP="00C27835">
            <w:pPr>
              <w:spacing w:line="240" w:lineRule="auto"/>
              <w:ind w:right="-297"/>
              <w:rPr>
                <w:rFonts w:cs="Calibri"/>
                <w:b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B05F19" w:rsidRPr="00C27835" w:rsidRDefault="00B05F19" w:rsidP="00C27835">
            <w:pPr>
              <w:spacing w:line="240" w:lineRule="auto"/>
              <w:ind w:right="-297"/>
              <w:rPr>
                <w:rFonts w:cs="Calibri"/>
                <w:b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B05F19" w:rsidRPr="00C27835" w:rsidRDefault="00B05F19" w:rsidP="00C27835">
            <w:pPr>
              <w:spacing w:line="240" w:lineRule="auto"/>
              <w:ind w:right="-297"/>
              <w:rPr>
                <w:rFonts w:cs="Calibri"/>
                <w:b/>
                <w:lang w:val="en-US"/>
              </w:rPr>
            </w:pPr>
          </w:p>
        </w:tc>
      </w:tr>
    </w:tbl>
    <w:p w:rsidR="003C7D61" w:rsidRDefault="003C7D61" w:rsidP="00690FC5">
      <w:pPr>
        <w:spacing w:line="240" w:lineRule="auto"/>
        <w:ind w:right="-297"/>
        <w:rPr>
          <w:rFonts w:cs="Calibri"/>
          <w:b/>
          <w:lang w:val="en-US"/>
        </w:rPr>
      </w:pPr>
    </w:p>
    <w:p w:rsidR="003C7D61" w:rsidRDefault="003C7D61" w:rsidP="00690FC5">
      <w:pPr>
        <w:spacing w:line="240" w:lineRule="auto"/>
        <w:ind w:right="-297"/>
        <w:rPr>
          <w:rFonts w:cs="Calibri"/>
          <w:b/>
          <w:lang w:val="en-US"/>
        </w:rPr>
        <w:sectPr w:rsidR="003C7D61" w:rsidSect="003C7D61">
          <w:type w:val="continuous"/>
          <w:pgSz w:w="11906" w:h="16838"/>
          <w:pgMar w:top="680" w:right="284" w:bottom="720" w:left="1021" w:header="709" w:footer="709" w:gutter="0"/>
          <w:cols w:space="286"/>
          <w:docGrid w:linePitch="360"/>
        </w:sectPr>
      </w:pPr>
    </w:p>
    <w:p w:rsidR="003C7D61" w:rsidRDefault="003C7D61" w:rsidP="00690FC5">
      <w:pPr>
        <w:spacing w:line="240" w:lineRule="auto"/>
        <w:ind w:right="-297"/>
        <w:rPr>
          <w:rFonts w:cs="Calibri"/>
          <w:b/>
          <w:lang w:val="en-US"/>
        </w:rPr>
        <w:sectPr w:rsidR="003C7D61" w:rsidSect="005F2874">
          <w:type w:val="continuous"/>
          <w:pgSz w:w="11906" w:h="16838"/>
          <w:pgMar w:top="680" w:right="284" w:bottom="720" w:left="1021" w:header="709" w:footer="709" w:gutter="0"/>
          <w:cols w:num="2" w:space="286"/>
          <w:docGrid w:linePitch="360"/>
        </w:sectPr>
      </w:pPr>
    </w:p>
    <w:p w:rsidR="00E87D9B" w:rsidRDefault="00E87D9B" w:rsidP="00690FC5">
      <w:pPr>
        <w:spacing w:line="240" w:lineRule="auto"/>
        <w:ind w:right="-297"/>
        <w:rPr>
          <w:rFonts w:cs="Calibri"/>
          <w:b/>
          <w:lang w:val="en-US"/>
        </w:rPr>
      </w:pPr>
    </w:p>
    <w:p w:rsidR="00B269AF" w:rsidRPr="00E87D9B" w:rsidRDefault="009E5F71" w:rsidP="00E87D9B">
      <w:pPr>
        <w:spacing w:line="240" w:lineRule="auto"/>
        <w:ind w:right="-297"/>
        <w:rPr>
          <w:rFonts w:cs="Calibri"/>
          <w:b/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651584" behindDoc="0" locked="0" layoutInCell="1" allowOverlap="1">
                <wp:simplePos x="0" y="0"/>
                <wp:positionH relativeFrom="column">
                  <wp:posOffset>-116205</wp:posOffset>
                </wp:positionH>
                <wp:positionV relativeFrom="paragraph">
                  <wp:posOffset>148589</wp:posOffset>
                </wp:positionV>
                <wp:extent cx="5760085" cy="0"/>
                <wp:effectExtent l="0" t="19050" r="12065" b="19050"/>
                <wp:wrapNone/>
                <wp:docPr id="30" name="Connecteur droit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6008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30" o:spid="_x0000_s1026" style="position:absolute;z-index:2516515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9.15pt,11.7pt" to="444.4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Eh70AEAAI4DAAAOAAAAZHJzL2Uyb0RvYy54bWysU01v2zAMvQ/YfxB0X+xmSBsYcXpI0F2K&#10;LUC7H8DKsi1MEgVRjZN/P0r5WNvdhvkgUHrkE98Tvbo/OCv2OpJB38qbWS2F9go744dW/nx++LKU&#10;ghL4Dix63cqjJnm//vxpNYVGz3FE2+komMRTM4VWjimFpqpIjdoBzTBoz2CP0UHibRyqLsLE7M5W&#10;87q+rSaMXYioNBGfbk+gXBf+vtcq/eh70knYVnJvqayxrC95rdYraIYIYTTq3Ab8QxcOjOdLr1Rb&#10;SCBeo/mLyhkVkbBPM4Wuwr43ShcNrOam/qDmaYSgixY2h8LVJvp/tOr7fheF6Vr5le3x4PiNNug9&#10;G6dfo+gimiQYYp+mQA2nb/wuZqXq4J/CI6pfxFj1DswbCqe0Qx9dTmep4lB8P15914ckFB8u7m7r&#10;ermQQl2wCppLYYiUvml0IgettMZnS6CB/SOlfDU0l5R87PHBWFue1XoxtXK+XNxlauDp6i0kDl1g&#10;veQHKcAOPLYqxUJJaE2XyzMRHWljo9gDTw4PXIfTM/crhQVKDLCI8mVnuIV3pbmfLdB4Ki7QOc36&#10;TK3LYJ7b/2NWjl6wO+7ixVF+9MJ+HtA8VW/3HL/9jda/AQAA//8DAFBLAwQUAAYACAAAACEADkel&#10;l90AAAAJAQAADwAAAGRycy9kb3ducmV2LnhtbEyPwU7DMAyG70i8Q2QkLmhLt6HRlaYTRULiSina&#10;NW1MW9E4XZNtZU+P0Q7gm+1Pvz+n28n24oij7xwpWMwjEEi1Mx01Csr3l1kMwgdNRveOUME3ethm&#10;11epTow70Rsei9AIDiGfaAVtCEMipa9btNrP3YDEu083Wh24HRtpRn3icNvLZRStpdUd8YVWD/jc&#10;Yv1VHKwCyvG1ij/24+6uzM+bh3xfFue1Urc309MjiIBT+IPhV5/VIWOnyh3IeNErmC3iFaMKlqt7&#10;EAzEXCCqy0Bmqfz/QfYDAAD//wMAUEsBAi0AFAAGAAgAAAAhALaDOJL+AAAA4QEAABMAAAAAAAAA&#10;AAAAAAAAAAAAAFtDb250ZW50X1R5cGVzXS54bWxQSwECLQAUAAYACAAAACEAOP0h/9YAAACUAQAA&#10;CwAAAAAAAAAAAAAAAAAvAQAAX3JlbHMvLnJlbHNQSwECLQAUAAYACAAAACEAaHxIe9ABAACOAwAA&#10;DgAAAAAAAAAAAAAAAAAuAgAAZHJzL2Uyb0RvYy54bWxQSwECLQAUAAYACAAAACEADkell90AAAAJ&#10;AQAADwAAAAAAAAAAAAAAAAAqBAAAZHJzL2Rvd25yZXYueG1sUEsFBgAAAAAEAAQA8wAAADQFAAAA&#10;AA==&#10;" strokecolor="windowText" strokeweight="2.25pt">
                <o:lock v:ext="edit" shapetype="f"/>
              </v:line>
            </w:pict>
          </mc:Fallback>
        </mc:AlternateContent>
      </w:r>
      <w:r>
        <w:rPr>
          <w:rFonts w:cs="Calibri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4021455</wp:posOffset>
                </wp:positionH>
                <wp:positionV relativeFrom="paragraph">
                  <wp:posOffset>176530</wp:posOffset>
                </wp:positionV>
                <wp:extent cx="764540" cy="193040"/>
                <wp:effectExtent l="0" t="0" r="16510" b="16510"/>
                <wp:wrapNone/>
                <wp:docPr id="1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540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0FC5" w:rsidRPr="00690FC5" w:rsidRDefault="00690FC5" w:rsidP="00690FC5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 w:rsidRPr="00690FC5">
                              <w:rPr>
                                <w:sz w:val="16"/>
                                <w:szCs w:val="18"/>
                              </w:rPr>
                              <w:t xml:space="preserve">T0 = </w:t>
                            </w:r>
                          </w:p>
                          <w:p w:rsidR="00690FC5" w:rsidRPr="005B4F1C" w:rsidRDefault="00690FC5" w:rsidP="00690FC5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316.65pt;margin-top:13.9pt;width:60.2pt;height:15.2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rnNJgIAAEkEAAAOAAAAZHJzL2Uyb0RvYy54bWysVEtv2zAMvg/YfxB0X2ynebRGnKJLl2FA&#10;9wC6XXaTJTkWJouapMRuf/0oOU2z12WYDwIpUp/I76O8uh46TQ7SeQWmosUkp0QaDkKZXUW/fN6+&#10;uqTEB2YE02BkRR+kp9frly9WvS3lFFrQQjqCIMaXva1oG4Its8zzVnbMT8BKg8EGXMcCum6XCcd6&#10;RO90Ns3zRdaDE9YBl97j7u0YpOuE3zSSh49N42UguqJYW0irS2sd12y9YuXOMdsqfiyD/UMVHVMG&#10;Lz1B3bLAyN6p36A6xR14aMKEQ5dB0yguUw/YTZH/0s19y6xMvSA53p5o8v8Pln84fHJECdRuQYlh&#10;HWr0FZUiQpIghyDJNHLUW19i6r3F5DC8hgHzU7/e3gH/5omBTcvMTt44B30rmcAai3gyOzs64vgI&#10;UvfvQeBdbB8gAQ2N6yKBSAlBdNTq4aQP1kE4bi4Xs/kMIxxDxdVFjna8gZVPh63z4a2EjkSjog7l&#10;T+DscOfDmPqUEu/yoJXYKq2T43b1RjtyYDgq2/Qd0X9K04b0Fb0olvOx/79C5On7E0SnAs68Vl1F&#10;L09JrIysvTECy2RlYEqPNnanzZHGyNzIYRjqARMjtzWIByTUwTjb+BbRaME9UtLjXFfUf98zJynR&#10;7wyKclXMIoUhObP5coqOO4/U5xFmOEJVNFAympuQHk+s0cANiteoROxzJcdacV6TNMe3FR/EuZ+y&#10;nv8A6x8AAAD//wMAUEsDBBQABgAIAAAAIQD2C0UK3QAAAAkBAAAPAAAAZHJzL2Rvd25yZXYueG1s&#10;TI/RSsNAEEXfBf9hGcEXsRsT2pQ0m1IEfVNo6wdMs9MkNDMbstsm/r3rkz4Oc7j33HI7c69uNPrO&#10;iYGXRQKKpHa2k8bA1/HteQ3KBxSLvRMy8E0ettX9XYmFdZPs6XYIjYoh4gs00IYwFFr7uiVGv3AD&#10;Sfyd3cgY4jk22o44xXDudZokK83YSWxocaDXlurL4coGPlBwZt7vnlzgT57Sy3t+TIx5fJh3G1CB&#10;5vAHw69+VIcqOp3cVaxXvYFVlmURNZDmcUIE8mWWgzoZWK5T0FWp/y+ofgAAAP//AwBQSwECLQAU&#10;AAYACAAAACEAtoM4kv4AAADhAQAAEwAAAAAAAAAAAAAAAAAAAAAAW0NvbnRlbnRfVHlwZXNdLnht&#10;bFBLAQItABQABgAIAAAAIQA4/SH/1gAAAJQBAAALAAAAAAAAAAAAAAAAAC8BAABfcmVscy8ucmVs&#10;c1BLAQItABQABgAIAAAAIQDfSrnNJgIAAEkEAAAOAAAAAAAAAAAAAAAAAC4CAABkcnMvZTJvRG9j&#10;LnhtbFBLAQItABQABgAIAAAAIQD2C0UK3QAAAAkBAAAPAAAAAAAAAAAAAAAAAIAEAABkcnMvZG93&#10;bnJldi54bWxQSwUGAAAAAAQABADzAAAAigUAAAAA&#10;" strokeweight=".25pt">
                <v:textbox>
                  <w:txbxContent>
                    <w:p w:rsidR="00690FC5" w:rsidRPr="00690FC5" w:rsidRDefault="00690FC5" w:rsidP="00690FC5">
                      <w:pPr>
                        <w:rPr>
                          <w:sz w:val="16"/>
                          <w:szCs w:val="18"/>
                        </w:rPr>
                      </w:pPr>
                      <w:r w:rsidRPr="00690FC5">
                        <w:rPr>
                          <w:sz w:val="16"/>
                          <w:szCs w:val="18"/>
                        </w:rPr>
                        <w:t xml:space="preserve">T0 = </w:t>
                      </w:r>
                    </w:p>
                    <w:p w:rsidR="00690FC5" w:rsidRPr="005B4F1C" w:rsidRDefault="00690FC5" w:rsidP="00690FC5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1224915</wp:posOffset>
                </wp:positionH>
                <wp:positionV relativeFrom="paragraph">
                  <wp:posOffset>176530</wp:posOffset>
                </wp:positionV>
                <wp:extent cx="1762760" cy="224155"/>
                <wp:effectExtent l="0" t="0" r="27940" b="23495"/>
                <wp:wrapNone/>
                <wp:docPr id="1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2760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D4F0E" w:rsidRPr="005B4F1C" w:rsidRDefault="00AD4F0E" w:rsidP="00AD4F0E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  <w:r w:rsidRPr="005B4F1C">
                              <w:rPr>
                                <w:sz w:val="20"/>
                              </w:rPr>
                              <w:t xml:space="preserve">aximal possible </w:t>
                            </w:r>
                            <w:r>
                              <w:rPr>
                                <w:sz w:val="20"/>
                              </w:rPr>
                              <w:t>s</w:t>
                            </w:r>
                            <w:r w:rsidRPr="005B4F1C">
                              <w:rPr>
                                <w:sz w:val="20"/>
                              </w:rPr>
                              <w:t xml:space="preserve">core = </w:t>
                            </w:r>
                          </w:p>
                          <w:p w:rsidR="00AD4F0E" w:rsidRPr="005B4F1C" w:rsidRDefault="00AD4F0E" w:rsidP="00AD4F0E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96.45pt;margin-top:13.9pt;width:138.8pt;height:17.6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0PAKQIAAFEEAAAOAAAAZHJzL2Uyb0RvYy54bWysVEtv2zAMvg/YfxB0Xxx7eXRGnKJLl2FA&#10;9wC6XXaTJTkWJomepMROf/0oOU2z12WYD4IYUh8/fiSzuh6MJgfpvAJb0XwypURaDkLZXUW/fN6+&#10;uKLEB2YF02BlRY/S0+v182ervitlAS1oIR1BEOvLvqtoG0JXZpnnrTTMT6CTFp0NOMMCmm6XCcd6&#10;RDc6K6bTRdaDE50DLr3HX29HJ10n/KaRPHxsGi8D0RVFbiGdLp11PLP1ipU7x7pW8RMN9g8sDFMW&#10;k56hbllgZO/Ub1BGcQcemjDhYDJoGsVlqgGryae/VHPfsk6mWlAc351l8v8Pln84fHJECezdnBLL&#10;DPboK3aKCEmCHIIkRdSo73yJofcdBofhNQwYn+r13R3wb55Y2LTM7uSNc9C3kgnkmMeX2cXTEcdH&#10;kLp/DwJzsX2ABDQ0zkQBURKC6Nir47k/yIPwmHK5KJYLdHH0FcUsn89TClY+vu6cD28lGBIvFXXY&#10;/4TODnc+RDasfAyJyTxoJbZK62S4Xb3RjhwYzso2fSf0n8K0JX1FX+bL+SjAXyGm6fsThFEBh14r&#10;U9GrcxAro2xvrEgjGZjS4x0pa3vSMUo3ihiGehjbFhNEjWsQRxTWwTjjuJN4acE9UNLjfFfUf98z&#10;JynR7yw251U+m8WFSMZsvizQcJee+tLDLEeoigZKxusmpCWKulm4wSY2Kun7xOREGec2yX7asbgY&#10;l3aKevonWP8AAAD//wMAUEsDBBQABgAIAAAAIQCufsKy3QAAAAkBAAAPAAAAZHJzL2Rvd25yZXYu&#10;eG1sTI9BTsMwEEX3SNzBGiQ2iDoN0NA0TlUhwY5KbTnANHaTqJlxFLtNuD3DCpZf8/Tn/WI9Uaeu&#10;bgitZwPzWQLKceVty7WBr8P74yuoEJEtdp6dgW8XYF3e3hSYWz/yzl33sVZSwiFHA02Mfa51qBpH&#10;GGa+dyy3kx8Io8Sh1nbAUcqp02mSLDRhy/Khwd69Na467y9k4BMZJ6Ld5sFH2tKYnj+yQ2LM/d20&#10;WYGKbop/MPzqizqU4nT0F7ZBdZKX6VJQA2kmEwR4zpIXUEcDi6c56LLQ/xeUPwAAAP//AwBQSwEC&#10;LQAUAAYACAAAACEAtoM4kv4AAADhAQAAEwAAAAAAAAAAAAAAAAAAAAAAW0NvbnRlbnRfVHlwZXNd&#10;LnhtbFBLAQItABQABgAIAAAAIQA4/SH/1gAAAJQBAAALAAAAAAAAAAAAAAAAAC8BAABfcmVscy8u&#10;cmVsc1BLAQItABQABgAIAAAAIQAap0PAKQIAAFEEAAAOAAAAAAAAAAAAAAAAAC4CAABkcnMvZTJv&#10;RG9jLnhtbFBLAQItABQABgAIAAAAIQCufsKy3QAAAAkBAAAPAAAAAAAAAAAAAAAAAIMEAABkcnMv&#10;ZG93bnJldi54bWxQSwUGAAAAAAQABADzAAAAjQUAAAAA&#10;" strokeweight=".25pt">
                <v:textbox>
                  <w:txbxContent>
                    <w:p w:rsidR="00AD4F0E" w:rsidRPr="005B4F1C" w:rsidRDefault="00AD4F0E" w:rsidP="00AD4F0E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M</w:t>
                      </w:r>
                      <w:r w:rsidRPr="005B4F1C">
                        <w:rPr>
                          <w:sz w:val="20"/>
                        </w:rPr>
                        <w:t xml:space="preserve">aximal possible </w:t>
                      </w:r>
                      <w:r>
                        <w:rPr>
                          <w:sz w:val="20"/>
                        </w:rPr>
                        <w:t>s</w:t>
                      </w:r>
                      <w:r w:rsidRPr="005B4F1C">
                        <w:rPr>
                          <w:sz w:val="20"/>
                        </w:rPr>
                        <w:t xml:space="preserve">core = </w:t>
                      </w:r>
                    </w:p>
                    <w:p w:rsidR="00AD4F0E" w:rsidRPr="005B4F1C" w:rsidRDefault="00AD4F0E" w:rsidP="00AD4F0E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6790C" w:rsidRPr="00713E27">
        <w:rPr>
          <w:rFonts w:cs="Calibri"/>
          <w:b/>
          <w:lang w:val="en-US"/>
        </w:rPr>
        <w:t xml:space="preserve">  </w:t>
      </w:r>
      <w:r w:rsidR="00F6570C">
        <w:rPr>
          <w:rFonts w:cs="Calibri"/>
          <w:b/>
          <w:lang w:val="en-US"/>
        </w:rPr>
        <w:t xml:space="preserve">                                                                          </w:t>
      </w:r>
    </w:p>
    <w:p w:rsidR="00181E1C" w:rsidRPr="00713E27" w:rsidRDefault="009E5F71" w:rsidP="00E6790C">
      <w:pPr>
        <w:spacing w:line="240" w:lineRule="auto"/>
        <w:ind w:right="-297"/>
        <w:rPr>
          <w:rFonts w:cs="Calibri"/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652608" behindDoc="0" locked="0" layoutInCell="1" allowOverlap="1">
                <wp:simplePos x="0" y="0"/>
                <wp:positionH relativeFrom="column">
                  <wp:posOffset>-66040</wp:posOffset>
                </wp:positionH>
                <wp:positionV relativeFrom="paragraph">
                  <wp:posOffset>1572259</wp:posOffset>
                </wp:positionV>
                <wp:extent cx="5760085" cy="0"/>
                <wp:effectExtent l="0" t="19050" r="12065" b="19050"/>
                <wp:wrapNone/>
                <wp:docPr id="14" name="Connecteur droit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6008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31" o:spid="_x0000_s1026" style="position:absolute;z-index:2516526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5.2pt,123.8pt" to="448.35pt,1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llu0QEAAI4DAAAOAAAAZHJzL2Uyb0RvYy54bWysU01v2zAMvQ/YfxB0X+xkSxsYcXpI0F2K&#10;LUC7H8DKcixMEgVRjZN/P0r5WD9uw3wQSJF84nukl3cHZ8VeRzLoWzmd1FJor7AzftfKX0/3XxZS&#10;UALfgUWvW3nUJO9Wnz8tx9DoGQ5oOx0Fg3hqxtDKIaXQVBWpQTugCQbtOdhjdJDYjbuqizAyurPV&#10;rK5vqhFjFyIqTcS3m1NQrgp+32uVfvY96SRsK7m3VM5Yzud8VqslNLsIYTDq3Ab8QxcOjOdHr1Ab&#10;SCBeovkA5YyKSNiniUJXYd8bpQsHZjOt37F5HCDowoXFoXCVif4frPqx30ZhOp7dNyk8OJ7RGr1n&#10;4fRLFF1Ek8TXadZpDNRw+tpvY2aqDv4xPKD6TRyr3gSzQ+GUduijy+lMVRyK7ser7vqQhOLL+e1N&#10;XS/mUqhLrILmUhgipe8anchGK63xWRJoYP9AKT8NzSUlX3u8N9aWsVovxlbOFvPbDA28Xb2FxKYL&#10;zJf8TgqwO15blWKBJLSmy+UZiI60tlHsgTeHF67D8Yn7lcICJQ4wifJlZbiFN6W5nw3QcCouoXOa&#10;9Rlal8U8t/9XrGw9Y3fcxouiPPSCfl7QvFWvfbZf/0arPwAAAP//AwBQSwMEFAAGAAgAAAAhAED8&#10;4djfAAAACwEAAA8AAABkcnMvZG93bnJldi54bWxMj8FKw0AQhu+C77CM4EXaTUtJ0jSbYgTBqzHi&#10;dZOdJsHsbLq7bWOf3hUEPc7Mxz/fn+9nPbIzWjcYErBaRsCQWqMG6gTUb8+LFJjzkpQcDaGAL3Sw&#10;L25vcpkpc6FXPFe+YyGEXCYF9N5PGeeu7VFLtzQTUrgdjNXSh9F2XFl5CeF65OsoirmWA4UPvZzw&#10;qcf2szppAVTiS5O+H+3HQ11et0l5rKtrLMT93fy4A+Zx9n8w/OgHdSiCU2NOpBwbBSxW0SagAtab&#10;JAYWiHQbJ8Ca3w0vcv6/Q/ENAAD//wMAUEsBAi0AFAAGAAgAAAAhALaDOJL+AAAA4QEAABMAAAAA&#10;AAAAAAAAAAAAAAAAAFtDb250ZW50X1R5cGVzXS54bWxQSwECLQAUAAYACAAAACEAOP0h/9YAAACU&#10;AQAACwAAAAAAAAAAAAAAAAAvAQAAX3JlbHMvLnJlbHNQSwECLQAUAAYACAAAACEAJspZbtEBAACO&#10;AwAADgAAAAAAAAAAAAAAAAAuAgAAZHJzL2Uyb0RvYy54bWxQSwECLQAUAAYACAAAACEAQPzh2N8A&#10;AAALAQAADwAAAAAAAAAAAAAAAAArBAAAZHJzL2Rvd25yZXYueG1sUEsFBgAAAAAEAAQA8wAAADcF&#10;AAAAAA==&#10;" strokecolor="windowText" strokeweight="2.25pt">
                <o:lock v:ext="edit" shapetype="f"/>
              </v:line>
            </w:pict>
          </mc:Fallback>
        </mc:AlternateContent>
      </w:r>
      <w:r>
        <w:rPr>
          <w:rFonts w:cs="Calibri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4029710</wp:posOffset>
                </wp:positionH>
                <wp:positionV relativeFrom="paragraph">
                  <wp:posOffset>1353820</wp:posOffset>
                </wp:positionV>
                <wp:extent cx="764540" cy="193040"/>
                <wp:effectExtent l="0" t="0" r="16510" b="16510"/>
                <wp:wrapNone/>
                <wp:docPr id="1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540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6D82" w:rsidRPr="00690FC5" w:rsidRDefault="00AC6D82" w:rsidP="00AC6D82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 w:rsidRPr="00690FC5">
                              <w:rPr>
                                <w:sz w:val="16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6"/>
                                <w:szCs w:val="18"/>
                              </w:rPr>
                              <w:t>3</w:t>
                            </w:r>
                            <w:r w:rsidRPr="00690FC5">
                              <w:rPr>
                                <w:sz w:val="16"/>
                                <w:szCs w:val="18"/>
                              </w:rPr>
                              <w:t xml:space="preserve"> = </w:t>
                            </w:r>
                          </w:p>
                          <w:p w:rsidR="00AC6D82" w:rsidRPr="005B4F1C" w:rsidRDefault="00AC6D82" w:rsidP="00AC6D82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17.3pt;margin-top:106.6pt;width:60.2pt;height:15.2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J4JKAIAAFAEAAAOAAAAZHJzL2Uyb0RvYy54bWysVEuP2yAQvlfqf0DcG9t5bHatOKtttqkq&#10;bR/StpfeMOAYFRgXSOz013fA2TR9Xar6gGaY4WPm+wavbgejyUE6r8BWtJjklEjLQSi7q+inj9sX&#10;15T4wKxgGqys6FF6ert+/mzVd6WcQgtaSEcQxPqy7yrahtCVWeZ5Kw3zE+ikxWADzrCArttlwrEe&#10;0Y3Opnl+lfXgROeAS+9x934M0nXCbxrJw/um8TIQXVGsLaTVpbWOa7ZesXLnWNcqfiqD/UMVhimL&#10;l56h7llgZO/Ub1BGcQcemjDhYDJoGsVl6gG7KfJfunlsWSdTL0iO7840+f8Hy98dPjiiBGo3o8Qy&#10;gxp9RqWIkCTIIUgyjRz1nS8x9bHD5DC8hAHzU7++ewD+xRMLm5bZnbxzDvpWMoE1FvFkdnF0xPER&#10;pO7fgsC72D5AAhoaZyKBSAlBdNTqeNYH6yAcN5dX88UcIxxDxc0sRzvewMqnw53z4bUEQ6JRUYfy&#10;J3B2ePBhTH1KiXd50EpsldbJcbt6ox05MByVbfpO6D+laUv6is6K5WLs/68Qefr+BGFUwJnXylT0&#10;+pzEysjaKyuwTFYGpvRoY3fanmiMzI0chqEekmpndWoQR+TVwTji+CTRaMF9o6TH8a6o/7pnTlKi&#10;31jU5qaYRyZDcuaL5RQddxmpLyPMcoSqaKBkNDchvaFYqoU71LBRid8o9ljJqWQc26TQ6YnFd3Hp&#10;p6wfP4L1dwAAAP//AwBQSwMEFAAGAAgAAAAhANIBd2veAAAACwEAAA8AAABkcnMvZG93bnJldi54&#10;bWxMj8FOwzAMhu9IvENkJC6IpWu3DpWm04QEN5C28QBeE9pqtVM12VreHnOCo+1Pv7+/3M7Uq6sb&#10;Q+fZwHKRgHJce9txY+Dz+Pr4BCpEZIu9Z2fg2wXYVrc3JRbWT7x310NslIRwKNBAG+NQaB3q1hGG&#10;hR8cy+3Lj4RRxrHRdsRJwqnXaZLkmrBj+dDi4F5aV58PFzLwjowz0X734CN90JSe3zbHxJj7u3n3&#10;DCq6Of7B8Ksv6lCJ08lf2AbVG8izVS6ogXSZpaCE2KzX0u4km1WWg65K/b9D9QMAAP//AwBQSwEC&#10;LQAUAAYACAAAACEAtoM4kv4AAADhAQAAEwAAAAAAAAAAAAAAAAAAAAAAW0NvbnRlbnRfVHlwZXNd&#10;LnhtbFBLAQItABQABgAIAAAAIQA4/SH/1gAAAJQBAAALAAAAAAAAAAAAAAAAAC8BAABfcmVscy8u&#10;cmVsc1BLAQItABQABgAIAAAAIQAw7J4JKAIAAFAEAAAOAAAAAAAAAAAAAAAAAC4CAABkcnMvZTJv&#10;RG9jLnhtbFBLAQItABQABgAIAAAAIQDSAXdr3gAAAAsBAAAPAAAAAAAAAAAAAAAAAIIEAABkcnMv&#10;ZG93bnJldi54bWxQSwUGAAAAAAQABADzAAAAjQUAAAAA&#10;" strokeweight=".25pt">
                <v:textbox>
                  <w:txbxContent>
                    <w:p w:rsidR="00AC6D82" w:rsidRPr="00690FC5" w:rsidRDefault="00AC6D82" w:rsidP="00AC6D82">
                      <w:pPr>
                        <w:rPr>
                          <w:sz w:val="16"/>
                          <w:szCs w:val="18"/>
                        </w:rPr>
                      </w:pPr>
                      <w:r w:rsidRPr="00690FC5">
                        <w:rPr>
                          <w:sz w:val="16"/>
                          <w:szCs w:val="18"/>
                        </w:rPr>
                        <w:t>T</w:t>
                      </w:r>
                      <w:r>
                        <w:rPr>
                          <w:sz w:val="16"/>
                          <w:szCs w:val="18"/>
                        </w:rPr>
                        <w:t>3</w:t>
                      </w:r>
                      <w:r w:rsidRPr="00690FC5">
                        <w:rPr>
                          <w:sz w:val="16"/>
                          <w:szCs w:val="18"/>
                        </w:rPr>
                        <w:t xml:space="preserve"> = </w:t>
                      </w:r>
                    </w:p>
                    <w:p w:rsidR="00AC6D82" w:rsidRPr="005B4F1C" w:rsidRDefault="00AC6D82" w:rsidP="00AC6D82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4028440</wp:posOffset>
                </wp:positionH>
                <wp:positionV relativeFrom="paragraph">
                  <wp:posOffset>299085</wp:posOffset>
                </wp:positionV>
                <wp:extent cx="764540" cy="193040"/>
                <wp:effectExtent l="0" t="0" r="16510" b="16510"/>
                <wp:wrapNone/>
                <wp:docPr id="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540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6D82" w:rsidRPr="00690FC5" w:rsidRDefault="00AC6D82" w:rsidP="00AC6D82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 w:rsidRPr="00690FC5">
                              <w:rPr>
                                <w:sz w:val="16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6"/>
                                <w:szCs w:val="18"/>
                              </w:rPr>
                              <w:t>2</w:t>
                            </w:r>
                            <w:r w:rsidRPr="00690FC5">
                              <w:rPr>
                                <w:sz w:val="16"/>
                                <w:szCs w:val="18"/>
                              </w:rPr>
                              <w:t xml:space="preserve"> = </w:t>
                            </w:r>
                          </w:p>
                          <w:p w:rsidR="00AC6D82" w:rsidRPr="005B4F1C" w:rsidRDefault="00AC6D82" w:rsidP="00AC6D82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17.2pt;margin-top:23.55pt;width:60.2pt;height:15.2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aAXKQIAAFAEAAAOAAAAZHJzL2Uyb0RvYy54bWysVEtv2zAMvg/YfxB0X2zn0bRGnKJLl2FA&#10;9wC6XXaTJTkWJouapMRuf/0oOU2z12WYD4IoUh/J76O8uh46TQ7SeQWmosUkp0QaDkKZXUW/fN6+&#10;uqTEB2YE02BkRR+kp9frly9WvS3lFFrQQjqCIMaXva1oG4Its8zzVnbMT8BKg84GXMcCmm6XCcd6&#10;RO90Ns3zi6wHJ6wDLr3H09vRSdcJv2kkDx+bxstAdEWxtpBWl9Y6rtl6xcqdY7ZV/FgG+4cqOqYM&#10;Jj1B3bLAyN6p36A6xR14aMKEQ5dB0yguUw/YTZH/0s19y6xMvSA53p5o8v8Pln84fHJECdRuSolh&#10;HWr0FZUiQpIghyDJNHLUW19i6L3F4DC8hgHjU7/e3gH/5omBTcvMTt44B30rmcAai3gzO7s64vgI&#10;UvfvQWAutg+QgIbGdZFApIQgOmr1cNIH6yAcD5cX88UcPRxdxdUsx33MwMqny9b58FZCR+Kmog7l&#10;T+DscOfDGPoUEnN50EpsldbJcLt6ox05MByVbfqO6D+FaUP6is6K5WLs/68Qefr+BNGpgDOvVVfR&#10;y1MQKyNrb4zAMlkZmNLjHrvT5khjZG7kMAz1kFSbxQSR4hrEA/LqYBxxfJK4acE9UtLjeFfUf98z&#10;JynR7wxqc1XMI5MhGfPFcoqGO/fU5x5mOEJVNFAybjchvaFYqoEb1LBRid/nSo4l49gmhY5PLL6L&#10;cztFPf8I1j8AAAD//wMAUEsDBBQABgAIAAAAIQCDi6a43QAAAAkBAAAPAAAAZHJzL2Rvd25yZXYu&#10;eG1sTI/LTsNADEX3SPzDyEhsEJ20pA1KM6kqJNiB1McHuJlpEjX2RJlpE/4es4KdLR9dn1tsJurU&#10;zQ2h9WxgPktAOa68bbk2cDy8P7+CChHZYufZGfh2ATbl/V2BufUj79xtH2slIRxyNNDE2Odah6px&#10;hGHme8dyO/uBMMo61NoOOEo4dXqRJCtN2LJ8aLB3b42rLvsrGfhExolot33ykb5oXFw+skNizOPD&#10;tF2Dim6KfzD86os6lOJ08le2QXUGVi9pKqiBNJuDEiBbptLlJEO2BF0W+n+D8gcAAP//AwBQSwEC&#10;LQAUAAYACAAAACEAtoM4kv4AAADhAQAAEwAAAAAAAAAAAAAAAAAAAAAAW0NvbnRlbnRfVHlwZXNd&#10;LnhtbFBLAQItABQABgAIAAAAIQA4/SH/1gAAAJQBAAALAAAAAAAAAAAAAAAAAC8BAABfcmVscy8u&#10;cmVsc1BLAQItABQABgAIAAAAIQDHeaAXKQIAAFAEAAAOAAAAAAAAAAAAAAAAAC4CAABkcnMvZTJv&#10;RG9jLnhtbFBLAQItABQABgAIAAAAIQCDi6a43QAAAAkBAAAPAAAAAAAAAAAAAAAAAIMEAABkcnMv&#10;ZG93bnJldi54bWxQSwUGAAAAAAQABADzAAAAjQUAAAAA&#10;" strokeweight=".25pt">
                <v:textbox>
                  <w:txbxContent>
                    <w:p w:rsidR="00AC6D82" w:rsidRPr="00690FC5" w:rsidRDefault="00AC6D82" w:rsidP="00AC6D82">
                      <w:pPr>
                        <w:rPr>
                          <w:sz w:val="16"/>
                          <w:szCs w:val="18"/>
                        </w:rPr>
                      </w:pPr>
                      <w:r w:rsidRPr="00690FC5">
                        <w:rPr>
                          <w:sz w:val="16"/>
                          <w:szCs w:val="18"/>
                        </w:rPr>
                        <w:t>T</w:t>
                      </w:r>
                      <w:r>
                        <w:rPr>
                          <w:sz w:val="16"/>
                          <w:szCs w:val="18"/>
                        </w:rPr>
                        <w:t>2</w:t>
                      </w:r>
                      <w:r w:rsidRPr="00690FC5">
                        <w:rPr>
                          <w:sz w:val="16"/>
                          <w:szCs w:val="18"/>
                        </w:rPr>
                        <w:t xml:space="preserve"> = </w:t>
                      </w:r>
                    </w:p>
                    <w:p w:rsidR="00AC6D82" w:rsidRPr="005B4F1C" w:rsidRDefault="00AC6D82" w:rsidP="00AC6D82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4027170</wp:posOffset>
                </wp:positionH>
                <wp:positionV relativeFrom="paragraph">
                  <wp:posOffset>106680</wp:posOffset>
                </wp:positionV>
                <wp:extent cx="764540" cy="193040"/>
                <wp:effectExtent l="0" t="0" r="16510" b="16510"/>
                <wp:wrapNone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540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0FC5" w:rsidRPr="00690FC5" w:rsidRDefault="00690FC5" w:rsidP="00AC6D82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 w:rsidRPr="00690FC5">
                              <w:rPr>
                                <w:sz w:val="16"/>
                                <w:szCs w:val="18"/>
                              </w:rPr>
                              <w:t>T</w:t>
                            </w:r>
                            <w:r w:rsidR="00AC6D82"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  <w:r w:rsidRPr="00690FC5">
                              <w:rPr>
                                <w:sz w:val="16"/>
                                <w:szCs w:val="18"/>
                              </w:rPr>
                              <w:t xml:space="preserve"> = </w:t>
                            </w:r>
                          </w:p>
                          <w:p w:rsidR="00690FC5" w:rsidRPr="005B4F1C" w:rsidRDefault="00690FC5" w:rsidP="00690FC5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17.1pt;margin-top:8.4pt;width:60.2pt;height:15.2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LtaKQIAAFAEAAAOAAAAZHJzL2Uyb0RvYy54bWysVE1v2zAMvQ/YfxB0X2ynSdMacYouXYYB&#10;3QfQ7bKbLMmxMEn0JCV2+utHyWmafV2G+SCIIvVIvkd5eTMYTfbSeQW2osUkp0RaDkLZbUW/fN68&#10;uqLEB2YF02BlRQ/S05vVyxfLvivlFFrQQjqCINaXfVfRNoSuzDLPW2mYn0AnLTobcIYFNN02E471&#10;iG50Ns3zy6wHJzoHXHqPp3ejk64SftNIHj42jZeB6IpibSGtLq11XLPVkpVbx7pW8WMZ7B+qMExZ&#10;THqCumOBkZ1Tv0EZxR14aMKEg8mgaRSXqQfspsh/6eahZZ1MvSA5vjvR5P8fLP+w/+SIEqhdQYll&#10;BjX6ikoRIUmQQ5BkGjnqO19i6EOHwWF4DQPGp359dw/8mycW1i2zW3nrHPStZAJrLOLN7OzqiOMj&#10;SN2/B4G52C5AAhoaZyKBSAlBdNTqcNIH6yAcDxeXs/kMPRxdxfVFjvuYgZVPlzvnw1sJhsRNRR3K&#10;n8DZ/t6HMfQpJObyoJXYKK2T4bb1WjuyZzgqm/Qd0X8K05b0Fb0oFvOx/79C5On7E4RRAWdeK1PR&#10;q1MQKyNrb6zAMlkZmNLjHrvT9khjZG7kMAz1kFSbxQSR4hrEAXl1MI44PknctOAeKelxvCvqv++Y&#10;k5Todxa1uS5mkcmQjNl8MUXDnXvqcw+zHKEqGigZt+uQ3lAs1cItatioxO9zJceScWyTQscnFt/F&#10;uZ2inn8Eqx8AAAD//wMAUEsDBBQABgAIAAAAIQAn6rW43AAAAAkBAAAPAAAAZHJzL2Rvd25yZXYu&#10;eG1sTI/RSsNAEEXfBf9hGcEXsRtjmkjMphRB3xTa+gHT7JiEZmdDdtvEv3d80sfhHu6cW20WN6gL&#10;TaH3bOBhlYAibrztuTXweXi9fwIVIrLFwTMZ+KYAm/r6qsLS+pl3dNnHVkkJhxINdDGOpdah6chh&#10;WPmRWLIvPzmMck6tthPOUu4GnSZJrh32LB86HOmlo+a0PzsD78i4OLfb3vnoPtycnt6KQ2LM7c2y&#10;fQYVaYl/MPzqizrU4nT0Z7ZBDQbyxywVVIJcJghQrLMc1NFAVqSg60r/X1D/AAAA//8DAFBLAQIt&#10;ABQABgAIAAAAIQC2gziS/gAAAOEBAAATAAAAAAAAAAAAAAAAAAAAAABbQ29udGVudF9UeXBlc10u&#10;eG1sUEsBAi0AFAAGAAgAAAAhADj9If/WAAAAlAEAAAsAAAAAAAAAAAAAAAAALwEAAF9yZWxzLy5y&#10;ZWxzUEsBAi0AFAAGAAgAAAAhABQUu1opAgAAUAQAAA4AAAAAAAAAAAAAAAAALgIAAGRycy9lMm9E&#10;b2MueG1sUEsBAi0AFAAGAAgAAAAhACfqtbjcAAAACQEAAA8AAAAAAAAAAAAAAAAAgwQAAGRycy9k&#10;b3ducmV2LnhtbFBLBQYAAAAABAAEAPMAAACMBQAAAAA=&#10;" strokeweight=".25pt">
                <v:textbox>
                  <w:txbxContent>
                    <w:p w:rsidR="00690FC5" w:rsidRPr="00690FC5" w:rsidRDefault="00690FC5" w:rsidP="00AC6D82">
                      <w:pPr>
                        <w:rPr>
                          <w:sz w:val="16"/>
                          <w:szCs w:val="18"/>
                        </w:rPr>
                      </w:pPr>
                      <w:r w:rsidRPr="00690FC5">
                        <w:rPr>
                          <w:sz w:val="16"/>
                          <w:szCs w:val="18"/>
                        </w:rPr>
                        <w:t>T</w:t>
                      </w:r>
                      <w:r w:rsidR="00AC6D82">
                        <w:rPr>
                          <w:sz w:val="16"/>
                          <w:szCs w:val="18"/>
                        </w:rPr>
                        <w:t>1</w:t>
                      </w:r>
                      <w:r w:rsidRPr="00690FC5">
                        <w:rPr>
                          <w:sz w:val="16"/>
                          <w:szCs w:val="18"/>
                        </w:rPr>
                        <w:t xml:space="preserve"> = </w:t>
                      </w:r>
                    </w:p>
                    <w:p w:rsidR="00690FC5" w:rsidRPr="005B4F1C" w:rsidRDefault="00690FC5" w:rsidP="00690FC5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1224915</wp:posOffset>
                </wp:positionH>
                <wp:positionV relativeFrom="paragraph">
                  <wp:posOffset>1600835</wp:posOffset>
                </wp:positionV>
                <wp:extent cx="1762760" cy="224155"/>
                <wp:effectExtent l="0" t="0" r="27940" b="23495"/>
                <wp:wrapNone/>
                <wp:docPr id="1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2760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D4F0E" w:rsidRPr="005B4F1C" w:rsidRDefault="00AD4F0E" w:rsidP="00AD4F0E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  <w:r w:rsidRPr="005B4F1C">
                              <w:rPr>
                                <w:sz w:val="20"/>
                              </w:rPr>
                              <w:t xml:space="preserve">aximal possible </w:t>
                            </w:r>
                            <w:r>
                              <w:rPr>
                                <w:sz w:val="20"/>
                              </w:rPr>
                              <w:t>s</w:t>
                            </w:r>
                            <w:r w:rsidRPr="005B4F1C">
                              <w:rPr>
                                <w:sz w:val="20"/>
                              </w:rPr>
                              <w:t xml:space="preserve">core = </w:t>
                            </w:r>
                          </w:p>
                          <w:p w:rsidR="00AD4F0E" w:rsidRPr="005B4F1C" w:rsidRDefault="00AD4F0E" w:rsidP="00AD4F0E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96.45pt;margin-top:126.05pt;width:138.8pt;height:17.6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zQQKQIAAFEEAAAOAAAAZHJzL2Uyb0RvYy54bWysVEtv2zAMvg/YfxB0Xxx7eXRGnKJLl2FA&#10;9wC6XXaTJTkWJomepMROf/0oOU2z12WYD4IYUh8/fiSzuh6MJgfpvAJb0XwypURaDkLZXUW/fN6+&#10;uKLEB2YF02BlRY/S0+v182ervitlAS1oIR1BEOvLvqtoG0JXZpnnrTTMT6CTFp0NOMMCmm6XCcd6&#10;RDc6K6bTRdaDE50DLr3HX29HJ10n/KaRPHxsGi8D0RVFbiGdLp11PLP1ipU7x7pW8RMN9g8sDFMW&#10;k56hbllgZO/Ub1BGcQcemjDhYDJoGsVlqgGryae/VHPfsk6mWlAc351l8v8Pln84fHJECewdymOZ&#10;wR59xU4RIUmQQ5CkiBr1nS8x9L7D4DC8hgHjU72+uwP+zRMLm5bZnbxxDvpWMoEc8/gyu3g64vgI&#10;UvfvQWAutg+QgIbGmSggSkIQHckcz/1BHoTHlMtFsVygi6OvKGb5fJ5SsPLxded8eCvBkHipqMP+&#10;J3R2uPMhsmHlY0hM5kErsVVaJ8Pt6o125MBwVrbpO6H/FKYt6Sv6Ml/ORwH+CjFN358gjAo49FqZ&#10;il6dg1gZZXtjRRrJwJQe70hZ25OOUbpRxDDUQ2pbUiBqXIM4orAOxhnHncRLC+6Bkh7nu6L++545&#10;SYl+Z7E5r/LZLC5EMmbzZYGGu/TUlx5mOUJVNFAyXjchLVHUzcINNrFRSd8nJifKOLdJ9tOOxcW4&#10;tFPU0z/B+gcAAAD//wMAUEsDBBQABgAIAAAAIQBwF0gf3gAAAAsBAAAPAAAAZHJzL2Rvd25yZXYu&#10;eG1sTI/BTsMwDIbvSLxD5ElcEEsWbXTrmk4TEtxA2sYDeE1oqzVO1WRreXvMCY6//en352I3+U7c&#10;3BDbQAYWcwXCURVsS7WBz9Pr0xpETEgWu0DOwLeLsCvv7wrMbRjp4G7HVAsuoZijgSalPpcyVo3z&#10;GOehd8S7rzB4TByHWtoBRy73ndRKPUuPLfGFBnv30rjqcrx6A+9IOHl/2D+G5D/8qC9v2UkZ8zCb&#10;9lsQyU3pD4ZffVaHkp3O4Uo2io7zRm8YNaBXegGCiWWmViDOPFlnS5BlIf//UP4AAAD//wMAUEsB&#10;Ai0AFAAGAAgAAAAhALaDOJL+AAAA4QEAABMAAAAAAAAAAAAAAAAAAAAAAFtDb250ZW50X1R5cGVz&#10;XS54bWxQSwECLQAUAAYACAAAACEAOP0h/9YAAACUAQAACwAAAAAAAAAAAAAAAAAvAQAAX3JlbHMv&#10;LnJlbHNQSwECLQAUAAYACAAAACEAYOc0ECkCAABRBAAADgAAAAAAAAAAAAAAAAAuAgAAZHJzL2Uy&#10;b0RvYy54bWxQSwECLQAUAAYACAAAACEAcBdIH94AAAALAQAADwAAAAAAAAAAAAAAAACDBAAAZHJz&#10;L2Rvd25yZXYueG1sUEsFBgAAAAAEAAQA8wAAAI4FAAAAAA==&#10;" strokeweight=".25pt">
                <v:textbox>
                  <w:txbxContent>
                    <w:p w:rsidR="00AD4F0E" w:rsidRPr="005B4F1C" w:rsidRDefault="00AD4F0E" w:rsidP="00AD4F0E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M</w:t>
                      </w:r>
                      <w:r w:rsidRPr="005B4F1C">
                        <w:rPr>
                          <w:sz w:val="20"/>
                        </w:rPr>
                        <w:t xml:space="preserve">aximal possible </w:t>
                      </w:r>
                      <w:r>
                        <w:rPr>
                          <w:sz w:val="20"/>
                        </w:rPr>
                        <w:t>s</w:t>
                      </w:r>
                      <w:r w:rsidRPr="005B4F1C">
                        <w:rPr>
                          <w:sz w:val="20"/>
                        </w:rPr>
                        <w:t xml:space="preserve">core = </w:t>
                      </w:r>
                    </w:p>
                    <w:p w:rsidR="00AD4F0E" w:rsidRPr="005B4F1C" w:rsidRDefault="00AD4F0E" w:rsidP="00AD4F0E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48512" behindDoc="0" locked="0" layoutInCell="1" allowOverlap="1">
                <wp:simplePos x="0" y="0"/>
                <wp:positionH relativeFrom="column">
                  <wp:posOffset>122554</wp:posOffset>
                </wp:positionH>
                <wp:positionV relativeFrom="paragraph">
                  <wp:posOffset>196215</wp:posOffset>
                </wp:positionV>
                <wp:extent cx="0" cy="1326515"/>
                <wp:effectExtent l="0" t="0" r="19050" b="26035"/>
                <wp:wrapNone/>
                <wp:docPr id="9" name="Connecteur droi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32651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2" o:spid="_x0000_s1026" style="position:absolute;z-index:2516485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9.65pt,15.45pt" to="9.65pt,11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KiHzgEAAIwDAAAOAAAAZHJzL2Uyb0RvYy54bWysU8tu2zAQvBfoPxC8x7IdOGgEyznYSC9B&#10;ayDpB2woSiJKcgkuY9l/3yUtO017K6oDQe5juDMcrR+OzoqDjmTQN3Ixm0uhvcLW+L6RP14eb75I&#10;QQl8Cxa9buRJk3zYfP60HkOtlzigbXUUDOKpHkMjh5RCXVWkBu2AZhi052SH0UHiY+yrNsLI6M5W&#10;y/n8rhoxtiGi0kQc3Z2TclPwu06r9L3rSCdhG8mzpbLGsr7mtdqsoe4jhMGoaQz4hykcGM+XXqF2&#10;kEC8RfMXlDMqImGXZgpdhV1nlC4cmM1i/geb5wGCLlxYHApXmej/wapvh30Upm3kvRQeHD/RFr1n&#10;3fRbFG1Ek8QyqzQGqrl46/cx81RH/xyeUP0kzlUfkvlA4Vx27KLL5UxUHIvqp6vq+piEOgcVRxe3&#10;y7vVYpXvqqC+NIZI6atGJ/Kmkdb4LAjUcHiidC69lOSwx0djLcehtl6MjHo/X/G7K2BvdRYSb11g&#10;tuR7KcD2bFqVYoEktKbN7bmbTrS1URyAfcN2a3F84XmlsECJE0yifNO0H1rzPDug4dxcUlOZ9Rla&#10;F1tO47+LlXev2J728aIoP3nRYrJn9tTv56L7+0+0+QUAAP//AwBQSwMEFAAGAAgAAAAhAFf6/hvd&#10;AAAACAEAAA8AAABkcnMvZG93bnJldi54bWxMj8tqwzAQRfeF/IOYQDalkRtDiV3LoW0I3ZSSOPkA&#10;xRo/iDUSluy4f1951S4P93LnTLabdMdG7F1rSMDzOgKGVBrVUi3gcj48bYE5L0nJzhAK+EEHu3zx&#10;kMlUmTudcCx8zcIIuVQKaLy3KeeubFBLtzYWKWSV6bX0Afuaq17ew7ju+CaKXriWLYULjbT40WB5&#10;KwYt4Lh/3N+K7/fJXb4qO9S28uPnKMRqOb29AvM4+b8yzPpBHfLgdDUDKce6wEkcmgLiKAE25zNf&#10;BWziZAs8z/j/B/JfAAAA//8DAFBLAQItABQABgAIAAAAIQC2gziS/gAAAOEBAAATAAAAAAAAAAAA&#10;AAAAAAAAAABbQ29udGVudF9UeXBlc10ueG1sUEsBAi0AFAAGAAgAAAAhADj9If/WAAAAlAEAAAsA&#10;AAAAAAAAAAAAAAAALwEAAF9yZWxzLy5yZWxzUEsBAi0AFAAGAAgAAAAhAOh8qIfOAQAAjAMAAA4A&#10;AAAAAAAAAAAAAAAALgIAAGRycy9lMm9Eb2MueG1sUEsBAi0AFAAGAAgAAAAhAFf6/hvdAAAACAEA&#10;AA8AAAAAAAAAAAAAAAAAKAQAAGRycy9kb3ducmV2LnhtbFBLBQYAAAAABAAEAPMAAAAyBQAAAAA=&#10;" strokecolor="windowText" strokeweight="1.5pt">
                <o:lock v:ext="edit" shapetype="f"/>
              </v:line>
            </w:pict>
          </mc:Fallback>
        </mc:AlternateContent>
      </w:r>
      <w:r w:rsidR="00B269AF" w:rsidRPr="00C85E25">
        <w:rPr>
          <w:b/>
          <w:highlight w:val="yellow"/>
          <w:lang w:val="en-US"/>
        </w:rPr>
        <w:t>A – AIRWAY</w:t>
      </w:r>
      <w:r w:rsidR="00B269AF" w:rsidRPr="00C85E25">
        <w:rPr>
          <w:b/>
          <w:lang w:val="en-US"/>
        </w:rPr>
        <w:t xml:space="preserve">                                                                                                    </w:t>
      </w:r>
      <w:r w:rsidR="00B269AF" w:rsidRPr="00713E27">
        <w:rPr>
          <w:rFonts w:cs="Calibri"/>
          <w:b/>
          <w:lang w:val="en-US"/>
        </w:rPr>
        <w:t xml:space="preserve">□  □ 2  □ 1  □ 0  </w:t>
      </w:r>
      <w:r w:rsidR="00C85E25" w:rsidRPr="00713E27">
        <w:rPr>
          <w:rFonts w:cs="Calibri"/>
          <w:lang w:val="en-US"/>
        </w:rPr>
        <w:t>Verbal R, reactivity</w:t>
      </w:r>
      <w:r w:rsidR="00CF5B18" w:rsidRPr="00713E27">
        <w:rPr>
          <w:rFonts w:cs="Calibri"/>
          <w:lang w:val="en-US"/>
        </w:rPr>
        <w:t xml:space="preserve"> (</w:t>
      </w:r>
      <w:r w:rsidR="00B269AF" w:rsidRPr="00713E27">
        <w:rPr>
          <w:rFonts w:cs="Calibri"/>
          <w:lang w:val="en-US"/>
        </w:rPr>
        <w:t>conscience</w:t>
      </w:r>
      <w:r w:rsidR="00CF5B18" w:rsidRPr="00713E27">
        <w:rPr>
          <w:rFonts w:cs="Calibri"/>
          <w:lang w:val="en-US"/>
        </w:rPr>
        <w:t>),</w:t>
      </w:r>
      <w:r w:rsidR="00C85E25" w:rsidRPr="00713E27">
        <w:rPr>
          <w:rFonts w:cs="Calibri"/>
          <w:lang w:val="en-US"/>
        </w:rPr>
        <w:t xml:space="preserve"> groan</w:t>
      </w:r>
      <w:r w:rsidR="00B269AF" w:rsidRPr="00713E27">
        <w:rPr>
          <w:rFonts w:cs="Calibri"/>
          <w:lang w:val="en-US"/>
        </w:rPr>
        <w:t xml:space="preserve">                                                                                                  </w:t>
      </w:r>
      <w:r w:rsidR="00B269AF" w:rsidRPr="00713E27">
        <w:rPr>
          <w:rFonts w:cs="Calibri"/>
          <w:b/>
          <w:lang w:val="en-US"/>
        </w:rPr>
        <w:t xml:space="preserve">□  □ 2  □ 1  □ 0  </w:t>
      </w:r>
      <w:r w:rsidR="00C85E25" w:rsidRPr="00713E27">
        <w:rPr>
          <w:rFonts w:cs="Calibri"/>
          <w:sz w:val="20"/>
          <w:lang w:val="en-US"/>
        </w:rPr>
        <w:t>Upright p</w:t>
      </w:r>
      <w:r w:rsidR="00B269AF" w:rsidRPr="00713E27">
        <w:rPr>
          <w:rFonts w:cs="Calibri"/>
          <w:sz w:val="20"/>
          <w:lang w:val="en-US"/>
        </w:rPr>
        <w:t>osition 30° (</w:t>
      </w:r>
      <w:r w:rsidR="007D1929" w:rsidRPr="00713E27">
        <w:rPr>
          <w:rFonts w:cs="Calibri"/>
          <w:sz w:val="20"/>
          <w:lang w:val="en-US"/>
        </w:rPr>
        <w:t>establish</w:t>
      </w:r>
      <w:r w:rsidR="007D1929" w:rsidRPr="00713E27">
        <w:rPr>
          <w:rFonts w:cs="Calibri"/>
          <w:sz w:val="20"/>
          <w:vertAlign w:val="superscript"/>
          <w:lang w:val="en-US"/>
        </w:rPr>
        <w:t>t</w:t>
      </w:r>
      <w:r w:rsidR="00C85E25" w:rsidRPr="00713E27">
        <w:rPr>
          <w:rFonts w:cs="Calibri"/>
          <w:sz w:val="20"/>
          <w:lang w:val="en-US"/>
        </w:rPr>
        <w:t>/maintaining)</w:t>
      </w:r>
      <w:r w:rsidR="00B269AF" w:rsidRPr="00713E27">
        <w:rPr>
          <w:rFonts w:cs="Calibri"/>
          <w:lang w:val="en-US"/>
        </w:rPr>
        <w:t xml:space="preserve">       </w:t>
      </w:r>
      <w:r w:rsidR="00B269AF" w:rsidRPr="00713E27">
        <w:rPr>
          <w:rFonts w:cs="Calibri"/>
          <w:b/>
          <w:lang w:val="en-US"/>
        </w:rPr>
        <w:t xml:space="preserve">□  □ 2  □ 1  □ 0  </w:t>
      </w:r>
      <w:r w:rsidR="00C85E25" w:rsidRPr="00C85E25">
        <w:rPr>
          <w:lang w:val="en-US"/>
        </w:rPr>
        <w:t>Neck p</w:t>
      </w:r>
      <w:r w:rsidR="00B269AF" w:rsidRPr="00C85E25">
        <w:rPr>
          <w:lang w:val="en-US"/>
        </w:rPr>
        <w:t>osition: neutr</w:t>
      </w:r>
      <w:r w:rsidR="00C85E25">
        <w:rPr>
          <w:lang w:val="en-US"/>
        </w:rPr>
        <w:t>al</w:t>
      </w:r>
      <w:r w:rsidR="00B269AF" w:rsidRPr="00C85E25">
        <w:rPr>
          <w:lang w:val="en-US"/>
        </w:rPr>
        <w:t xml:space="preserve">, sniffing, extension       </w:t>
      </w:r>
      <w:r w:rsidR="00B269AF" w:rsidRPr="00713E27">
        <w:rPr>
          <w:rFonts w:cs="Calibri"/>
          <w:b/>
          <w:lang w:val="en-US"/>
        </w:rPr>
        <w:t xml:space="preserve">□  □ 2  □ 1  □ 0  </w:t>
      </w:r>
      <w:r w:rsidR="00B269AF" w:rsidRPr="00713E27">
        <w:rPr>
          <w:rFonts w:cs="Calibri"/>
          <w:lang w:val="en-US"/>
        </w:rPr>
        <w:t>Jaw-thrust</w:t>
      </w:r>
      <w:r w:rsidR="00C85E25" w:rsidRPr="00713E27">
        <w:rPr>
          <w:rFonts w:cs="Calibri"/>
          <w:lang w:val="en-US"/>
        </w:rPr>
        <w:t xml:space="preserve"> &amp;</w:t>
      </w:r>
      <w:r w:rsidR="00B269AF" w:rsidRPr="00713E27">
        <w:rPr>
          <w:rFonts w:cs="Calibri"/>
          <w:lang w:val="en-US"/>
        </w:rPr>
        <w:t xml:space="preserve"> chin-lift (± head-tilt)                        </w:t>
      </w:r>
      <w:r w:rsidR="00B269AF" w:rsidRPr="00713E27">
        <w:rPr>
          <w:rFonts w:cs="Calibri"/>
          <w:b/>
          <w:lang w:val="en-US"/>
        </w:rPr>
        <w:t xml:space="preserve">□  □ 2  □ 1  □ 0  </w:t>
      </w:r>
      <w:r w:rsidR="00C85E25" w:rsidRPr="00713E27">
        <w:rPr>
          <w:rFonts w:cs="Calibri"/>
          <w:lang w:val="en-US"/>
        </w:rPr>
        <w:t>Mouth:</w:t>
      </w:r>
      <w:r w:rsidR="00B269AF" w:rsidRPr="00713E27">
        <w:rPr>
          <w:rFonts w:cs="Calibri"/>
          <w:lang w:val="en-US"/>
        </w:rPr>
        <w:t xml:space="preserve"> s</w:t>
      </w:r>
      <w:r w:rsidR="00C85E25" w:rsidRPr="00713E27">
        <w:rPr>
          <w:rFonts w:cs="Calibri"/>
          <w:lang w:val="en-US"/>
        </w:rPr>
        <w:t>e</w:t>
      </w:r>
      <w:r w:rsidR="00B269AF" w:rsidRPr="00713E27">
        <w:rPr>
          <w:rFonts w:cs="Calibri"/>
          <w:lang w:val="en-US"/>
        </w:rPr>
        <w:t>cr</w:t>
      </w:r>
      <w:r w:rsidR="00C85E25" w:rsidRPr="00713E27">
        <w:rPr>
          <w:rFonts w:cs="Calibri"/>
          <w:lang w:val="en-US"/>
        </w:rPr>
        <w:t xml:space="preserve">etions, vomiting, FB        </w:t>
      </w:r>
      <w:r w:rsidR="00B269AF" w:rsidRPr="00713E27">
        <w:rPr>
          <w:rFonts w:cs="Calibri"/>
          <w:lang w:val="en-US"/>
        </w:rPr>
        <w:t xml:space="preserve">               </w:t>
      </w:r>
      <w:r w:rsidR="00B269AF" w:rsidRPr="00713E27">
        <w:rPr>
          <w:rFonts w:cs="Calibri"/>
          <w:b/>
          <w:lang w:val="en-US"/>
        </w:rPr>
        <w:t xml:space="preserve">□  □ 2  □ 1  □ 0  </w:t>
      </w:r>
      <w:r w:rsidR="00C85E25">
        <w:rPr>
          <w:lang w:val="en-US"/>
        </w:rPr>
        <w:t>Suction of mouth</w:t>
      </w:r>
      <w:r w:rsidR="00B269AF" w:rsidRPr="00C85E25">
        <w:rPr>
          <w:lang w:val="en-US"/>
        </w:rPr>
        <w:t xml:space="preserve"> </w:t>
      </w:r>
      <w:r w:rsidR="00B269AF" w:rsidRPr="00713E27">
        <w:rPr>
          <w:rFonts w:cs="Calibri"/>
          <w:lang w:val="en-US"/>
        </w:rPr>
        <w:t>±</w:t>
      </w:r>
      <w:r w:rsidR="00B269AF" w:rsidRPr="00C85E25">
        <w:rPr>
          <w:lang w:val="en-US"/>
        </w:rPr>
        <w:t xml:space="preserve"> n</w:t>
      </w:r>
      <w:r w:rsidR="00C85E25">
        <w:rPr>
          <w:lang w:val="en-US"/>
        </w:rPr>
        <w:t xml:space="preserve">ose    </w:t>
      </w:r>
      <w:r w:rsidR="00B269AF" w:rsidRPr="00C85E25">
        <w:rPr>
          <w:lang w:val="en-US"/>
        </w:rPr>
        <w:t xml:space="preserve">                                </w:t>
      </w:r>
      <w:r w:rsidR="00B269AF" w:rsidRPr="00713E27">
        <w:rPr>
          <w:rFonts w:cs="Calibri"/>
          <w:b/>
          <w:lang w:val="en-US"/>
        </w:rPr>
        <w:t xml:space="preserve">□  □ 2  □ 1  □ 0  </w:t>
      </w:r>
      <w:r w:rsidR="00B269AF" w:rsidRPr="00713E27">
        <w:rPr>
          <w:rFonts w:cs="Calibri"/>
          <w:lang w:val="en-US"/>
        </w:rPr>
        <w:t>Extraction</w:t>
      </w:r>
      <w:r w:rsidR="00C85E25" w:rsidRPr="00713E27">
        <w:rPr>
          <w:rFonts w:cs="Calibri"/>
          <w:lang w:val="en-US"/>
        </w:rPr>
        <w:t xml:space="preserve"> of a visible FB</w:t>
      </w:r>
      <w:r w:rsidR="00B269AF" w:rsidRPr="00713E27">
        <w:rPr>
          <w:rFonts w:cs="Calibri"/>
          <w:lang w:val="en-US"/>
        </w:rPr>
        <w:t xml:space="preserve"> (finger sweep)             </w:t>
      </w:r>
      <w:r w:rsidR="00B269AF" w:rsidRPr="00713E27">
        <w:rPr>
          <w:rFonts w:cs="Calibri"/>
          <w:b/>
          <w:lang w:val="en-US"/>
        </w:rPr>
        <w:t xml:space="preserve">□  □ 2  □ 1  □ 0  </w:t>
      </w:r>
      <w:r w:rsidR="00C85E25" w:rsidRPr="00713E27">
        <w:rPr>
          <w:rFonts w:cs="Calibri"/>
          <w:lang w:val="en-US"/>
        </w:rPr>
        <w:t>Oral airway</w:t>
      </w:r>
      <w:r w:rsidR="00B269AF" w:rsidRPr="00713E27">
        <w:rPr>
          <w:rFonts w:cs="Calibri"/>
          <w:lang w:val="en-US"/>
        </w:rPr>
        <w:t xml:space="preserve"> (</w:t>
      </w:r>
      <w:r w:rsidR="00C85E25" w:rsidRPr="00713E27">
        <w:rPr>
          <w:rFonts w:cs="Calibri"/>
          <w:lang w:val="en-US"/>
        </w:rPr>
        <w:t>if un</w:t>
      </w:r>
      <w:r w:rsidR="00B269AF" w:rsidRPr="00713E27">
        <w:rPr>
          <w:rFonts w:cs="Calibri"/>
          <w:lang w:val="en-US"/>
        </w:rPr>
        <w:t>consci</w:t>
      </w:r>
      <w:r w:rsidR="00C85E25" w:rsidRPr="00713E27">
        <w:rPr>
          <w:rFonts w:cs="Calibri"/>
          <w:lang w:val="en-US"/>
        </w:rPr>
        <w:t>ous</w:t>
      </w:r>
      <w:r w:rsidR="00B269AF" w:rsidRPr="00713E27">
        <w:rPr>
          <w:rFonts w:cs="Calibri"/>
          <w:lang w:val="en-US"/>
        </w:rPr>
        <w:t xml:space="preserve">)   </w:t>
      </w:r>
      <w:r w:rsidR="00ED5220">
        <w:rPr>
          <w:rFonts w:cs="Calibri"/>
          <w:lang w:val="en-US"/>
        </w:rPr>
        <w:t xml:space="preserve">                                      </w:t>
      </w:r>
    </w:p>
    <w:p w:rsidR="00E87D9B" w:rsidRPr="00713E27" w:rsidRDefault="009E5F71" w:rsidP="00E87D9B">
      <w:pPr>
        <w:spacing w:line="240" w:lineRule="auto"/>
        <w:ind w:right="-297"/>
        <w:rPr>
          <w:rFonts w:cs="Calibri"/>
          <w:lang w:val="en-US"/>
        </w:rPr>
      </w:pPr>
      <w:r>
        <w:rPr>
          <w:rFonts w:cs="Calibri"/>
          <w:b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655680" behindDoc="0" locked="0" layoutInCell="1" allowOverlap="1">
                <wp:simplePos x="0" y="0"/>
                <wp:positionH relativeFrom="column">
                  <wp:posOffset>-66040</wp:posOffset>
                </wp:positionH>
                <wp:positionV relativeFrom="paragraph">
                  <wp:posOffset>732154</wp:posOffset>
                </wp:positionV>
                <wp:extent cx="5760085" cy="0"/>
                <wp:effectExtent l="0" t="19050" r="12065" b="19050"/>
                <wp:wrapNone/>
                <wp:docPr id="8" name="Connecteur droit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6008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31" o:spid="_x0000_s1026" style="position:absolute;z-index:2516556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5.2pt,57.65pt" to="448.35pt,5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8v60AEAAI0DAAAOAAAAZHJzL2Uyb0RvYy54bWysU01v2zAMvQ/YfxB0X+xkSBsYcXpI0F2K&#10;LUC7H8DKcixUEgVRjZN/P0r5WNvdhvogkCL5xPdIL+8Ozoq9jmTQt3I6qaXQXmFn/K6Vv5/uvy2k&#10;oAS+A4tet/KoSd6tvn5ZjqHRMxzQdjoKBvHUjKGVQ0qhqSpSg3ZAEwzac7DH6CCxG3dVF2FkdGer&#10;WV3fVCPGLkRUmohvN6egXBX8vtcq/ep70knYVnJvqZyxnM/5rFZLaHYRwmDUuQ34jy4cGM+PXqE2&#10;kEC8RvMPlDMqImGfJgpdhX1vlC4cmM20/sDmcYCgCxcWh8JVJvo8WPVzv43CdK3kQXlwPKI1es+6&#10;6dcouogmie/TLNMYqOHstd/GTFQd/GN4QPVCHKveBbND4ZR26KPL6cxUHIrsx6vs+pCE4sv57U1d&#10;L+ZSqEusguZSGCKlHxqdyEYrrfFZEWhg/0ApPw3NJSVfe7w31papWi/GVs4W89sMDbxcvYXEpgtM&#10;l/xOCrA73lqVYoEktKbL5RmIjrS2UeyBF4f3rcPxifuVwgIlDjCJ8mVluIV3pbmfDdBwKi6hc5r1&#10;GVqXvTy3/1esbD1jd9zGi6I884J+3s+8VG99tt/+Ras/AAAA//8DAFBLAwQUAAYACAAAACEA8gJd&#10;M+AAAAALAQAADwAAAGRycy9kb3ducmV2LnhtbEyPy07DMBBF90j8gzVIbFDrhEeahjgVQarElhDE&#10;1omHJCIep7bbhn49roQEy5l7dOdMvpn1yA5o3WBIQLyMgCG1Rg3UCajftosUmPOSlBwNoYBvdLAp&#10;Li9ymSlzpFc8VL5joYRcJgX03k8Z567tUUu3NBNSyD6N1dKH0XZcWXkM5Xrkt1GUcC0HChd6OeFz&#10;j+1XtdcCqMSXJn3f2Y+bujytV+Wurk6JENdX89MjMI+z/4PhrB/UoQhOjdmTcmwUsIij+4CGIH64&#10;AxaIdJ2sgDW/G17k/P8PxQ8AAAD//wMAUEsBAi0AFAAGAAgAAAAhALaDOJL+AAAA4QEAABMAAAAA&#10;AAAAAAAAAAAAAAAAAFtDb250ZW50X1R5cGVzXS54bWxQSwECLQAUAAYACAAAACEAOP0h/9YAAACU&#10;AQAACwAAAAAAAAAAAAAAAAAvAQAAX3JlbHMvLnJlbHNQSwECLQAUAAYACAAAACEAhD/L+tABAACN&#10;AwAADgAAAAAAAAAAAAAAAAAuAgAAZHJzL2Uyb0RvYy54bWxQSwECLQAUAAYACAAAACEA8gJdM+AA&#10;AAALAQAADwAAAAAAAAAAAAAAAAAqBAAAZHJzL2Rvd25yZXYueG1sUEsFBgAAAAAEAAQA8wAAADcF&#10;AAAAAA==&#10;" strokecolor="windowText" strokeweight="2.25pt">
                <o:lock v:ext="edit" shapetype="f"/>
              </v:lin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4027805</wp:posOffset>
                </wp:positionH>
                <wp:positionV relativeFrom="paragraph">
                  <wp:posOffset>512445</wp:posOffset>
                </wp:positionV>
                <wp:extent cx="764540" cy="193040"/>
                <wp:effectExtent l="0" t="0" r="16510" b="16510"/>
                <wp:wrapNone/>
                <wp:docPr id="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540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7D9B" w:rsidRPr="00690FC5" w:rsidRDefault="00E87D9B" w:rsidP="00E87D9B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 w:rsidRPr="00690FC5">
                              <w:rPr>
                                <w:sz w:val="16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6"/>
                                <w:szCs w:val="18"/>
                              </w:rPr>
                              <w:t>6</w:t>
                            </w:r>
                            <w:r w:rsidRPr="00690FC5">
                              <w:rPr>
                                <w:sz w:val="16"/>
                                <w:szCs w:val="18"/>
                              </w:rPr>
                              <w:t xml:space="preserve"> = </w:t>
                            </w:r>
                          </w:p>
                          <w:p w:rsidR="00E87D9B" w:rsidRPr="005B4F1C" w:rsidRDefault="00E87D9B" w:rsidP="00E87D9B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317.15pt;margin-top:40.35pt;width:60.2pt;height:15.2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UGPKAIAAE8EAAAOAAAAZHJzL2Uyb0RvYy54bWysVEtv2zAMvg/YfxB0X2ynebRGnKJLl2FA&#10;9wC6XXZTJDkWJouapMRuf/0o2U2z12WYDwIpUp/I76O8uu5bTY7SeQWmosUkp0QaDkKZfUW/fN6+&#10;uqTEB2YE02BkRR+kp9frly9WnS3lFBrQQjqCIMaXna1oE4Its8zzRrbMT8BKg8EaXMsCum6fCcc6&#10;RG91Ns3zRdaBE9YBl97j7u0QpOuEX9eSh4917WUguqJYW0irS+surtl6xcq9Y7ZRfCyD/UMVLVMG&#10;Lz1B3bLAyMGp36BaxR14qMOEQ5tBXSsuUw/YTZH/0s19w6xMvSA53p5o8v8Pln84fnJEiYouKDGs&#10;RYm+olBESBJkHySZRoo660vMvLeYG/rX0KPUqV1v74B/88TApmFmL2+cg66RTGCJRTyZnR0dcHwE&#10;2XXvQeBd7BAgAfW1ayN/yAhBdJTq4SQP1kE4bi4Xs/kMIxxDxdVFjna8gZVPh63z4a2ElkSjog7V&#10;T+DseOfDkPqUEu/yoJXYKq2T4/a7jXbkyHBStukb0X9K04Z0Fb0olvOh/79C5On7E0SrAo68Vm1F&#10;L09JrIysvTECy2RlYEoPNnanzUhjZG7gMPS7fhQN8yPFOxAPyKuDYcLxRaLRgHukpMPprqj/fmBO&#10;UqLfGdTmqphFJkNyZvPlFB13HtmdR5jhCFXRQMlgbkJ6QrFUAzeoYa0Sv8+VjCXj1CaFxhcWn8W5&#10;n7Ke/wPrHwAAAP//AwBQSwMEFAAGAAgAAAAhAIuAJ/7cAAAACgEAAA8AAABkcnMvZG93bnJldi54&#10;bWxMj89OwzAMh+9IvENkJC6IJexfp9J0mpDgBtI2HsBrQlutdqomW8vbY07gky1/+vlzsZ2oU1c/&#10;xDawhaeZAeW5Cq7l2sLn8fVxAyomZIddYG/h20fYlrc3BeYujLz310OqlYRwzNFCk1Kfax2rxhPG&#10;Weg9y+4rDIRJxqHWbsBRwqnTc2PWmrBludBg718aX50PF7LwjowT0X73EBJ90Dg/v2VHY+393bR7&#10;BpX8lP5g+NUXdSjF6RQu7KLqLKwXy4WgFjYmAyVAtlpKcxJSCnRZ6P8vlD8AAAD//wMAUEsBAi0A&#10;FAAGAAgAAAAhALaDOJL+AAAA4QEAABMAAAAAAAAAAAAAAAAAAAAAAFtDb250ZW50X1R5cGVzXS54&#10;bWxQSwECLQAUAAYACAAAACEAOP0h/9YAAACUAQAACwAAAAAAAAAAAAAAAAAvAQAAX3JlbHMvLnJl&#10;bHNQSwECLQAUAAYACAAAACEAg3VBjygCAABPBAAADgAAAAAAAAAAAAAAAAAuAgAAZHJzL2Uyb0Rv&#10;Yy54bWxQSwECLQAUAAYACAAAACEAi4An/twAAAAKAQAADwAAAAAAAAAAAAAAAACCBAAAZHJzL2Rv&#10;d25yZXYueG1sUEsFBgAAAAAEAAQA8wAAAIsFAAAAAA==&#10;" strokeweight=".25pt">
                <v:textbox>
                  <w:txbxContent>
                    <w:p w:rsidR="00E87D9B" w:rsidRPr="00690FC5" w:rsidRDefault="00E87D9B" w:rsidP="00E87D9B">
                      <w:pPr>
                        <w:rPr>
                          <w:sz w:val="16"/>
                          <w:szCs w:val="18"/>
                        </w:rPr>
                      </w:pPr>
                      <w:r w:rsidRPr="00690FC5">
                        <w:rPr>
                          <w:sz w:val="16"/>
                          <w:szCs w:val="18"/>
                        </w:rPr>
                        <w:t>T</w:t>
                      </w:r>
                      <w:r>
                        <w:rPr>
                          <w:sz w:val="16"/>
                          <w:szCs w:val="18"/>
                        </w:rPr>
                        <w:t>6</w:t>
                      </w:r>
                      <w:r w:rsidRPr="00690FC5">
                        <w:rPr>
                          <w:sz w:val="16"/>
                          <w:szCs w:val="18"/>
                        </w:rPr>
                        <w:t xml:space="preserve"> = </w:t>
                      </w:r>
                    </w:p>
                    <w:p w:rsidR="00E87D9B" w:rsidRPr="005B4F1C" w:rsidRDefault="00E87D9B" w:rsidP="00E87D9B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4030980</wp:posOffset>
                </wp:positionH>
                <wp:positionV relativeFrom="paragraph">
                  <wp:posOffset>137795</wp:posOffset>
                </wp:positionV>
                <wp:extent cx="764540" cy="193040"/>
                <wp:effectExtent l="0" t="0" r="16510" b="16510"/>
                <wp:wrapNone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540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6D82" w:rsidRPr="00690FC5" w:rsidRDefault="00AC6D82" w:rsidP="00E87D9B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 w:rsidRPr="00690FC5">
                              <w:rPr>
                                <w:sz w:val="16"/>
                                <w:szCs w:val="18"/>
                              </w:rPr>
                              <w:t>T</w:t>
                            </w:r>
                            <w:r w:rsidR="00E87D9B">
                              <w:rPr>
                                <w:sz w:val="16"/>
                                <w:szCs w:val="18"/>
                              </w:rPr>
                              <w:t>4</w:t>
                            </w:r>
                            <w:r w:rsidRPr="00690FC5">
                              <w:rPr>
                                <w:sz w:val="16"/>
                                <w:szCs w:val="18"/>
                              </w:rPr>
                              <w:t xml:space="preserve"> = </w:t>
                            </w:r>
                          </w:p>
                          <w:p w:rsidR="00AC6D82" w:rsidRPr="005B4F1C" w:rsidRDefault="00AC6D82" w:rsidP="00AC6D82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317.4pt;margin-top:10.85pt;width:60.2pt;height:15.2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q6aKQIAAE8EAAAOAAAAZHJzL2Uyb0RvYy54bWysVE1v2zAMvQ/YfxB0X2ynSdMacYouXYYB&#10;3QfQ7bKbLMmxMEn0JCV2+utHyWmafV2G+SCIIvVIvkd5eTMYTfbSeQW2osUkp0RaDkLZbUW/fN68&#10;uqLEB2YF02BlRQ/S05vVyxfLvivlFFrQQjqCINaXfVfRNoSuzDLPW2mYn0AnLTobcIYFNN02E471&#10;iG50Ns3zy6wHJzoHXHqPp3ejk64SftNIHj42jZeB6IpibSGtLq11XLPVkpVbx7pW8WMZ7B+qMExZ&#10;THqCumOBkZ1Tv0EZxR14aMKEg8mgaRSXqQfspsh/6eahZZ1MvSA5vjvR5P8fLP+w/+SIEhWdU2KZ&#10;QYm+olBESBLkECSZRor6zpcY+dBhbBhew4BSp3Z9dw/8mycW1i2zW3nrHPStZAJLLOLN7OzqiOMj&#10;SN2/B4G52C5AAhoaZyJ/yAhBdJTqcJIH6yAcDxeXs/kMPRxdxfVFjvuYgZVPlzvnw1sJhsRNRR2q&#10;n8DZ/t6HMfQpJObyoJXYKK2T4bb1WjuyZzgpm/Qd0X8K05b0Fb0oFvOx/79C5On7E4RRAUdeK1PR&#10;q1MQKyNrb6zAMlkZmNLjHrvT9khjZG7kMAz1kERbxASR4hrEAXl1ME44vkjctOAeKelxuivqv++Y&#10;k5Todxa1uS5mkcmQjNl8MUXDnXvqcw+zHKEqGigZt+uQnlAs1cItatioxO9zJceScWqTQscXFp/F&#10;uZ2inv8Dqx8AAAD//wMAUEsDBBQABgAIAAAAIQA95+1E3QAAAAkBAAAPAAAAZHJzL2Rvd25yZXYu&#10;eG1sTI/BTsMwEETvSPyDtUhcEHUSSINCNlWFBDeQ2vIB29gkUbPrKHab8PeYExxHM5p5U20WHtTF&#10;Tr53gpCuElBWGmd6aRE+D6/3T6B8IDE0OLEI39bDpr6+qqg0bpadvexDq2KJ+JIQuhDGUmvfdJbJ&#10;r9xoJXpfbmIKUU6tNhPNsZwHnSXJWjP1Ehc6Gu1LZ5vT/swI7yS0MO+2dy7wB8/Z6a04JIi3N8v2&#10;GVSwS/gLwy9+RIc6Mh3dWYxXA8L64TGiB4QsLUDFQJHnGagjQp6loOtK/39Q/wAAAP//AwBQSwEC&#10;LQAUAAYACAAAACEAtoM4kv4AAADhAQAAEwAAAAAAAAAAAAAAAAAAAAAAW0NvbnRlbnRfVHlwZXNd&#10;LnhtbFBLAQItABQABgAIAAAAIQA4/SH/1gAAAJQBAAALAAAAAAAAAAAAAAAAAC8BAABfcmVscy8u&#10;cmVsc1BLAQItABQABgAIAAAAIQB/oq6aKQIAAE8EAAAOAAAAAAAAAAAAAAAAAC4CAABkcnMvZTJv&#10;RG9jLnhtbFBLAQItABQABgAIAAAAIQA95+1E3QAAAAkBAAAPAAAAAAAAAAAAAAAAAIMEAABkcnMv&#10;ZG93bnJldi54bWxQSwUGAAAAAAQABADzAAAAjQUAAAAA&#10;" strokeweight=".25pt">
                <v:textbox>
                  <w:txbxContent>
                    <w:p w:rsidR="00AC6D82" w:rsidRPr="00690FC5" w:rsidRDefault="00AC6D82" w:rsidP="00E87D9B">
                      <w:pPr>
                        <w:rPr>
                          <w:sz w:val="16"/>
                          <w:szCs w:val="18"/>
                        </w:rPr>
                      </w:pPr>
                      <w:r w:rsidRPr="00690FC5">
                        <w:rPr>
                          <w:sz w:val="16"/>
                          <w:szCs w:val="18"/>
                        </w:rPr>
                        <w:t>T</w:t>
                      </w:r>
                      <w:r w:rsidR="00E87D9B">
                        <w:rPr>
                          <w:sz w:val="16"/>
                          <w:szCs w:val="18"/>
                        </w:rPr>
                        <w:t>4</w:t>
                      </w:r>
                      <w:r w:rsidRPr="00690FC5">
                        <w:rPr>
                          <w:sz w:val="16"/>
                          <w:szCs w:val="18"/>
                        </w:rPr>
                        <w:t xml:space="preserve"> = </w:t>
                      </w:r>
                    </w:p>
                    <w:p w:rsidR="00AC6D82" w:rsidRPr="005B4F1C" w:rsidRDefault="00AC6D82" w:rsidP="00AC6D82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1224915</wp:posOffset>
                </wp:positionH>
                <wp:positionV relativeFrom="paragraph">
                  <wp:posOffset>765175</wp:posOffset>
                </wp:positionV>
                <wp:extent cx="1762760" cy="224155"/>
                <wp:effectExtent l="0" t="0" r="27940" b="23495"/>
                <wp:wrapNone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2760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0FC5" w:rsidRPr="005B4F1C" w:rsidRDefault="00690FC5" w:rsidP="00690FC5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  <w:r w:rsidRPr="005B4F1C">
                              <w:rPr>
                                <w:sz w:val="20"/>
                              </w:rPr>
                              <w:t xml:space="preserve">aximal possible </w:t>
                            </w:r>
                            <w:r>
                              <w:rPr>
                                <w:sz w:val="20"/>
                              </w:rPr>
                              <w:t>s</w:t>
                            </w:r>
                            <w:r w:rsidRPr="005B4F1C">
                              <w:rPr>
                                <w:sz w:val="20"/>
                              </w:rPr>
                              <w:t xml:space="preserve">core = </w:t>
                            </w:r>
                          </w:p>
                          <w:p w:rsidR="00690FC5" w:rsidRPr="005B4F1C" w:rsidRDefault="00690FC5" w:rsidP="00690FC5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96.45pt;margin-top:60.25pt;width:138.8pt;height:17.6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m81KgIAAFAEAAAOAAAAZHJzL2Uyb0RvYy54bWysVEtv2zAMvg/YfxB0Xxx7ec2IU3TpMgzo&#10;HkC3y26yJMfCJNGTlNjtrx8lp2n2ugzzQRBD6iP5fWTWV4PR5CidV2Armk+mlEjLQSi7r+iXz7sX&#10;K0p8YFYwDVZW9F56erV5/mzdd6UsoAUtpCMIYn3ZdxVtQ+jKLPO8lYb5CXTSorMBZ1hA0+0z4ViP&#10;6EZnxXS6yHpwonPApff4683opJuE3zSSh49N42UguqJYW0inS2cdz2yzZuXesa5V/FQG+4cqDFMW&#10;k56hblhg5ODUb1BGcQcemjDhYDJoGsVl6gG7yae/dHPXsk6mXpAc351p8v8Pln84fnJEiYrOKLHM&#10;oERfUSgiJAlyCJIUkaK+8yVG3nUYG4bXMKDUqV3f3QL/5omFbcvsXl47B30rmcAS8/gyu3g64vgI&#10;UvfvQWAudgiQgIbGmcgfMkIQHaW6P8uDdRAeUy4XxXKBLo6+opjl83lKwcrH153z4a0EQ+Klog7l&#10;T+jseOtDrIaVjyExmQetxE5pnQy3r7fakSPDUdml74T+U5i2pK/oy3w5Hwn4K8Q0fX+CMCrgzGtl&#10;Kro6B7Ey0vbGijSRgSk93rFkbU88RupGEsNQD0m1VUwQOa5B3COxDsYRx5XESwvugZIex7ui/vuB&#10;OUmJfmdRnFf5bBb3IRmz+bJAw1166ksPsxyhKhooGa/bkHYo8mbhGkVsVOL3qZJTyTi2ifbTisW9&#10;uLRT1NMfweYHAAAA//8DAFBLAwQUAAYACAAAACEAJH2nEt0AAAALAQAADwAAAGRycy9kb3ducmV2&#10;LnhtbEyPzU7DQAyE70i8w8pIXBDdEJH+pNlUFRLcQGrLA7jZbRI19kbZbRPeHvcEtxl7NP5cbCbq&#10;1NUNofVs4GWWgHJcedtybeD78P68BBUissXOszPw4wJsyvu7AnPrR9656z7WSko45GigibHPtQ5V&#10;4wjDzPeOZXfyA2EUO9TaDjhKOXU6TZK5JmxZLjTYu7fGVef9hQx8IuNEtNs++UhfNKbnj8UhMebx&#10;YdquQUU3xb8w3PAFHUphOvoL26A68at0JVERaZKBksTr4iaOMsmyJeiy0P9/KH8BAAD//wMAUEsB&#10;Ai0AFAAGAAgAAAAhALaDOJL+AAAA4QEAABMAAAAAAAAAAAAAAAAAAAAAAFtDb250ZW50X1R5cGVz&#10;XS54bWxQSwECLQAUAAYACAAAACEAOP0h/9YAAACUAQAACwAAAAAAAAAAAAAAAAAvAQAAX3JlbHMv&#10;LnJlbHNQSwECLQAUAAYACAAAACEAW+5vNSoCAABQBAAADgAAAAAAAAAAAAAAAAAuAgAAZHJzL2Uy&#10;b0RvYy54bWxQSwECLQAUAAYACAAAACEAJH2nEt0AAAALAQAADwAAAAAAAAAAAAAAAACEBAAAZHJz&#10;L2Rvd25yZXYueG1sUEsFBgAAAAAEAAQA8wAAAI4FAAAAAA==&#10;" strokeweight=".25pt">
                <v:textbox>
                  <w:txbxContent>
                    <w:p w:rsidR="00690FC5" w:rsidRPr="005B4F1C" w:rsidRDefault="00690FC5" w:rsidP="00690FC5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M</w:t>
                      </w:r>
                      <w:r w:rsidRPr="005B4F1C">
                        <w:rPr>
                          <w:sz w:val="20"/>
                        </w:rPr>
                        <w:t xml:space="preserve">aximal possible </w:t>
                      </w:r>
                      <w:r>
                        <w:rPr>
                          <w:sz w:val="20"/>
                        </w:rPr>
                        <w:t>s</w:t>
                      </w:r>
                      <w:r w:rsidRPr="005B4F1C">
                        <w:rPr>
                          <w:sz w:val="20"/>
                        </w:rPr>
                        <w:t xml:space="preserve">core = </w:t>
                      </w:r>
                    </w:p>
                    <w:p w:rsidR="00690FC5" w:rsidRPr="005B4F1C" w:rsidRDefault="00690FC5" w:rsidP="00690FC5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116840</wp:posOffset>
                </wp:positionH>
                <wp:positionV relativeFrom="paragraph">
                  <wp:posOffset>207645</wp:posOffset>
                </wp:positionV>
                <wp:extent cx="0" cy="467995"/>
                <wp:effectExtent l="12065" t="17145" r="16510" b="10160"/>
                <wp:wrapNone/>
                <wp:docPr id="3" name="Connecteur droit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467995"/>
                        </a:xfrm>
                        <a:prstGeom prst="line">
                          <a:avLst/>
                        </a:prstGeom>
                        <a:noFill/>
                        <a:ln w="1905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19" o:spid="_x0000_s1026" style="position:absolute;flip:x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9.2pt,16.35pt" to="9.2pt,5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oIkKgIAAEoEAAAOAAAAZHJzL2Uyb0RvYy54bWysVMGOmzAQvVfqP1jcEyBLsgGFrCpI2sN2&#10;G2m3H+DYBqwa27KdkKjqv3dssummvVRVOZixmXnzZuaZ1cOpF+jIjOVKllE6TSLEJFGUy7aMvr5s&#10;J8sIWYclxUJJVkZnZqOH9ft3q0EXbKY6JSgzCECkLQZdRp1zuohjSzrWYztVmkn42CjTYwdb08bU&#10;4AHQexHPkmQRD8pQbRRh1sJpPX6M1gG/aRhxX5rGModEGQE3F1YT1r1f4/UKF63BuuPkQgP/A4se&#10;cwlJr1A1dhgdDP8DqufEKKsaNyWqj1XTcMJCDVBNmvxWzXOHNQu1QHOsvrbJ/j9Y8nTcGcRpGd1F&#10;SOIeRlQpKaFv7GAQNYo7lOa+TYO2BXhXcmd8oeQkn/WjIt8skqrqsGxZoPty1oCR+oj4JsRvrIZk&#10;++GzouCDD06Fnp0a06NGcP3JB3pw6As6hSGdr0NiJ4fIeEjgNFvc5/k8pMGFR/Bx2lj3kakeeaOM&#10;BJe+fbjAx0frPKNfLv5Yqi0XIkhASDRA9jyZg0qwaEHMxJkQbJXg1Dv6EGvafSUMOmIvqPBcONy4&#10;GXWQNAB3DNPNxXaYi9EGIkJ6PKgKqF2sUTHf8yTfLDfLbJLNFptJltT15MO2yiaLbXo/r+/qqqrT&#10;H55amhUdp5RJz+5VvWn2d+q43KNRd1f9XlsS36KH3gHZ13cgHQbsZzqqY6/oeWdeBw+CDc6Xy+Vv&#10;xNs92G9/AeufAAAA//8DAFBLAwQUAAYACAAAACEAFtA2IdsAAAAIAQAADwAAAGRycy9kb3ducmV2&#10;LnhtbEyPQUvDQBCF74L/YRnBS7G71lJLzKaIYEGoh7b+gGl2mkSzsyG7beO/d3Kyp+HxHu99k68G&#10;36oz9bEJbOFxakARl8E1XFn42r8/LEHFhOywDUwWfinCqri9yTFz4cJbOu9SpaSEY4YW6pS6TOtY&#10;1uQxTkNHLN4x9B6TyL7SrseLlPtWz4xZaI8Ny0KNHb3VVP7sTt5CnPDmc7uR0T3R0XxPuvXaf1h7&#10;fze8voBKNKT/MIz4gg6FMB3CiV1UrejlXJIWnmbPoEZ/1Ae5ZjEHXeT6+oHiDwAA//8DAFBLAQIt&#10;ABQABgAIAAAAIQC2gziS/gAAAOEBAAATAAAAAAAAAAAAAAAAAAAAAABbQ29udGVudF9UeXBlc10u&#10;eG1sUEsBAi0AFAAGAAgAAAAhADj9If/WAAAAlAEAAAsAAAAAAAAAAAAAAAAALwEAAF9yZWxzLy5y&#10;ZWxzUEsBAi0AFAAGAAgAAAAhAOiGgiQqAgAASgQAAA4AAAAAAAAAAAAAAAAALgIAAGRycy9lMm9E&#10;b2MueG1sUEsBAi0AFAAGAAgAAAAhABbQNiHbAAAACAEAAA8AAAAAAAAAAAAAAAAAhAQAAGRycy9k&#10;b3ducmV2LnhtbFBLBQYAAAAABAAEAPMAAACMBQAAAAA=&#10;" strokeweight="1.5pt"/>
            </w:pict>
          </mc:Fallback>
        </mc:AlternateContent>
      </w:r>
      <w:r w:rsidR="00181E1C" w:rsidRPr="00195F96">
        <w:rPr>
          <w:b/>
          <w:highlight w:val="yellow"/>
          <w:lang w:val="en-US"/>
        </w:rPr>
        <w:t>B – BREATHING</w:t>
      </w:r>
      <w:r w:rsidR="00181E1C" w:rsidRPr="00195F96">
        <w:rPr>
          <w:b/>
          <w:lang w:val="en-US"/>
        </w:rPr>
        <w:t xml:space="preserve">                                                                                                                              </w:t>
      </w:r>
      <w:r w:rsidR="00181E1C" w:rsidRPr="00713E27">
        <w:rPr>
          <w:rFonts w:cs="Calibri"/>
          <w:b/>
          <w:lang w:val="en-US"/>
        </w:rPr>
        <w:t xml:space="preserve">□  □ 2  □ 1  □ 0  </w:t>
      </w:r>
      <w:r w:rsidR="00195F96" w:rsidRPr="00195F96">
        <w:rPr>
          <w:lang w:val="en-US"/>
        </w:rPr>
        <w:t>R</w:t>
      </w:r>
      <w:r w:rsidR="00181E1C" w:rsidRPr="00195F96">
        <w:rPr>
          <w:lang w:val="en-US"/>
        </w:rPr>
        <w:t xml:space="preserve">R, </w:t>
      </w:r>
      <w:r w:rsidR="00195F96" w:rsidRPr="00195F96">
        <w:rPr>
          <w:lang w:val="en-US"/>
        </w:rPr>
        <w:t>work,</w:t>
      </w:r>
      <w:r w:rsidR="00181E1C" w:rsidRPr="00195F96">
        <w:rPr>
          <w:lang w:val="en-US"/>
        </w:rPr>
        <w:t xml:space="preserve"> </w:t>
      </w:r>
      <w:r w:rsidR="00195F96" w:rsidRPr="00195F96">
        <w:rPr>
          <w:lang w:val="en-US"/>
        </w:rPr>
        <w:t>vol</w:t>
      </w:r>
      <w:r w:rsidR="00195F96">
        <w:rPr>
          <w:lang w:val="en-US"/>
        </w:rPr>
        <w:t>ume</w:t>
      </w:r>
      <w:r w:rsidR="00181E1C" w:rsidRPr="00195F96">
        <w:rPr>
          <w:lang w:val="en-US"/>
        </w:rPr>
        <w:t xml:space="preserve"> </w:t>
      </w:r>
      <w:r w:rsidR="00181E1C" w:rsidRPr="00195F96">
        <w:rPr>
          <w:sz w:val="20"/>
          <w:lang w:val="en-US"/>
        </w:rPr>
        <w:t>(</w:t>
      </w:r>
      <w:r w:rsidR="00BA669C">
        <w:rPr>
          <w:sz w:val="20"/>
          <w:lang w:val="en-US"/>
        </w:rPr>
        <w:t>±</w:t>
      </w:r>
      <w:r w:rsidR="00181E1C" w:rsidRPr="00195F96">
        <w:rPr>
          <w:sz w:val="20"/>
          <w:lang w:val="en-US"/>
        </w:rPr>
        <w:t xml:space="preserve"> abdo</w:t>
      </w:r>
      <w:r w:rsidR="00195F96" w:rsidRPr="00195F96">
        <w:rPr>
          <w:sz w:val="20"/>
          <w:lang w:val="en-US"/>
        </w:rPr>
        <w:t>men</w:t>
      </w:r>
      <w:r w:rsidR="00181E1C" w:rsidRPr="00195F96">
        <w:rPr>
          <w:sz w:val="20"/>
          <w:lang w:val="en-US"/>
        </w:rPr>
        <w:t xml:space="preserve">), </w:t>
      </w:r>
      <w:r w:rsidR="00195F96">
        <w:rPr>
          <w:lang w:val="en-US"/>
        </w:rPr>
        <w:t>oxyge</w:t>
      </w:r>
      <w:r w:rsidR="00181E1C" w:rsidRPr="00195F96">
        <w:rPr>
          <w:lang w:val="en-US"/>
        </w:rPr>
        <w:t xml:space="preserve">nation             </w:t>
      </w:r>
      <w:r w:rsidR="00181E1C" w:rsidRPr="00713E27">
        <w:rPr>
          <w:rFonts w:cs="Calibri"/>
          <w:b/>
          <w:lang w:val="en-US"/>
        </w:rPr>
        <w:t xml:space="preserve">□  □ 2  □ 1  □ 0  </w:t>
      </w:r>
      <w:r w:rsidR="00195F96" w:rsidRPr="00713E27">
        <w:rPr>
          <w:rFonts w:cs="Calibri"/>
          <w:lang w:val="en-US"/>
        </w:rPr>
        <w:t>BMV</w:t>
      </w:r>
      <w:r w:rsidR="00181E1C" w:rsidRPr="00713E27">
        <w:rPr>
          <w:rFonts w:cs="Calibri"/>
          <w:lang w:val="en-US"/>
        </w:rPr>
        <w:t xml:space="preserve">: </w:t>
      </w:r>
      <w:r w:rsidR="00181E1C" w:rsidRPr="001F37E0">
        <w:rPr>
          <w:rFonts w:cs="Calibri"/>
          <w:sz w:val="20"/>
          <w:lang w:val="en-US"/>
        </w:rPr>
        <w:t xml:space="preserve">5 </w:t>
      </w:r>
      <w:r w:rsidR="00195F96" w:rsidRPr="001F37E0">
        <w:rPr>
          <w:rFonts w:cs="Calibri"/>
          <w:sz w:val="20"/>
          <w:lang w:val="en-US"/>
        </w:rPr>
        <w:t>cycles of</w:t>
      </w:r>
      <w:r w:rsidR="00181E1C" w:rsidRPr="001F37E0">
        <w:rPr>
          <w:rFonts w:cs="Calibri"/>
          <w:sz w:val="20"/>
          <w:lang w:val="en-US"/>
        </w:rPr>
        <w:t xml:space="preserve"> 3’’ </w:t>
      </w:r>
      <w:r w:rsidR="00195F96" w:rsidRPr="001F37E0">
        <w:rPr>
          <w:rFonts w:cs="Calibri"/>
          <w:sz w:val="18"/>
          <w:lang w:val="en-US"/>
        </w:rPr>
        <w:t>then</w:t>
      </w:r>
      <w:r w:rsidR="00181E1C" w:rsidRPr="00713E27">
        <w:rPr>
          <w:rFonts w:cs="Calibri"/>
          <w:lang w:val="en-US"/>
        </w:rPr>
        <w:t xml:space="preserve"> </w:t>
      </w:r>
      <w:r w:rsidR="00195F96" w:rsidRPr="0050086E">
        <w:rPr>
          <w:rFonts w:cs="Calibri"/>
          <w:sz w:val="20"/>
          <w:lang w:val="en-US"/>
        </w:rPr>
        <w:t>R</w:t>
      </w:r>
      <w:r w:rsidR="00181E1C" w:rsidRPr="0050086E">
        <w:rPr>
          <w:rFonts w:cs="Calibri"/>
          <w:sz w:val="20"/>
          <w:lang w:val="en-US"/>
        </w:rPr>
        <w:t>R=</w:t>
      </w:r>
      <w:r w:rsidR="0050086E" w:rsidRPr="0050086E">
        <w:rPr>
          <w:rFonts w:cs="Calibri"/>
          <w:sz w:val="20"/>
          <w:lang w:val="en-US"/>
        </w:rPr>
        <w:t>12</w:t>
      </w:r>
      <w:r w:rsidR="001F37E0" w:rsidRPr="001F37E0">
        <w:rPr>
          <w:rFonts w:cs="Calibri"/>
          <w:sz w:val="20"/>
          <w:lang w:val="en-US"/>
        </w:rPr>
        <w:t>/</w:t>
      </w:r>
      <w:r w:rsidR="00181E1C" w:rsidRPr="001F37E0">
        <w:rPr>
          <w:rFonts w:cs="Calibri"/>
          <w:sz w:val="20"/>
          <w:lang w:val="en-US"/>
        </w:rPr>
        <w:t>25-30</w:t>
      </w:r>
      <w:r w:rsidR="001F37E0" w:rsidRPr="001F37E0">
        <w:rPr>
          <w:rFonts w:cs="Calibri"/>
          <w:sz w:val="20"/>
          <w:lang w:val="en-US"/>
        </w:rPr>
        <w:t>/</w:t>
      </w:r>
      <w:r w:rsidR="00195F96" w:rsidRPr="00E861C1">
        <w:rPr>
          <w:rFonts w:ascii="Arial Narrow" w:hAnsi="Arial Narrow" w:cs="DilleniaUPC"/>
          <w:sz w:val="16"/>
          <w:lang w:val="en-US"/>
        </w:rPr>
        <w:t>R</w:t>
      </w:r>
      <w:r w:rsidR="00181E1C" w:rsidRPr="00E861C1">
        <w:rPr>
          <w:rFonts w:ascii="Arial Narrow" w:hAnsi="Arial Narrow" w:cs="DilleniaUPC"/>
          <w:sz w:val="16"/>
          <w:lang w:val="en-US"/>
        </w:rPr>
        <w:t>R=40-60</w:t>
      </w:r>
      <w:r w:rsidR="00E87D9B">
        <w:rPr>
          <w:rFonts w:ascii="Arial Narrow" w:hAnsi="Arial Narrow" w:cs="DilleniaUPC"/>
          <w:sz w:val="16"/>
          <w:lang w:val="en-US"/>
        </w:rPr>
        <w:t xml:space="preserve">  </w:t>
      </w:r>
      <w:r w:rsidR="00B9445B" w:rsidRPr="00E861C1">
        <w:rPr>
          <w:rFonts w:cs="Calibri"/>
          <w:b/>
          <w:sz w:val="14"/>
          <w:lang w:val="en-US"/>
        </w:rPr>
        <w:t xml:space="preserve"> </w: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118110</wp:posOffset>
                </wp:positionH>
                <wp:positionV relativeFrom="paragraph">
                  <wp:posOffset>32385</wp:posOffset>
                </wp:positionV>
                <wp:extent cx="0" cy="144145"/>
                <wp:effectExtent l="13335" t="13335" r="15240" b="13970"/>
                <wp:wrapNone/>
                <wp:docPr id="2" name="Connecteur droit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905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19" o:spid="_x0000_s1026" style="position:absolute;flip:x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9.3pt,2.55pt" to="9.3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4K4KAIAAEoEAAAOAAAAZHJzL2Uyb0RvYy54bWysVMGO2jAQvVfqP1i5QxIaKESEVZVAe9hu&#10;kXb7AcZ2EquObdmGgKr+e8dOoEt7qarm4IwnM89vZp6zfjh3Ap2YsVzJIkqnSYSYJIpy2RTR15fd&#10;ZBkh67CkWCjJiujCbPSweftm3euczVSrBGUGAYi0ea+LqHVO53FsScs6bKdKMwkfa2U67GBrmpga&#10;3AN6J+JZkiziXhmqjSLMWvBWw8doE/DrmhH3pa4tc0gUEXBzYTVhPfg13qxx3hisW05GGvgfWHSY&#10;Szj0BlVhh9HR8D+gOk6Msqp2U6K6WNU1JyzUANWkyW/VPLdYs1ALNMfqW5vs/4MlT6e9QZwW0SxC&#10;EncwolJJCX1jR4OoUdyhdOXb1GubQ3Qp98YXSs7yWT8q8s0iqcoWy4YFui8XDRipz4jvUvzGajjs&#10;0H9WFGLw0anQs3NtOlQLrj/5RA8OfUHnMKTLbUjs7BAZnAS8aZal2Twcg3OP4PO0se4jUx3yRhEJ&#10;Ln37cI5Pj9Z5Rr9CvFuqHRciSEBI1APoKpmDSrBoQMzEmZBsleDUB/oUa5pDKQw6YS+o8Iwc7sKM&#10;OkoagFuG6Xa0HeZisIGIkB4PqgJqozUo5vsqWW2X22U2yWaL7SRLqmryYVdmk8UufT+v3lVlWaU/&#10;PLU0y1tOKZOe3VW9afZ36hjv0aC7m35vLYnv0UPvgOz1HUiHAfuZDuo4KHrZm+vgQbAheLxc/ka8&#10;3oP9+hew+QkAAP//AwBQSwMEFAAGAAgAAAAhAPdJEAbYAAAABgEAAA8AAABkcnMvZG93bnJldi54&#10;bWxMjsFqwkAURfcF/2F4QjdSJwq1Ic1ERKhQsAu1H/DMPJO0mTchM2r6931ZtcvDvdx78vXgWnWj&#10;PjSeDSzmCSji0tuGKwOfp7enFFSIyBZbz2TghwKsi8lDjpn1dz7Q7RgrJSMcMjRQx9hlWoeyJodh&#10;7jtiyS6+dxgF+0rbHu8y7lq9TJKVdtiwPNTY0bam8vt4dQbCjPcfh72cnoguydes2+3cuzGP02Hz&#10;CirSEP/KMOqLOhTidPZXtkG1wulKmgaeF6DGeMSzgeVLCrrI9X/94hcAAP//AwBQSwECLQAUAAYA&#10;CAAAACEAtoM4kv4AAADhAQAAEwAAAAAAAAAAAAAAAAAAAAAAW0NvbnRlbnRfVHlwZXNdLnhtbFBL&#10;AQItABQABgAIAAAAIQA4/SH/1gAAAJQBAAALAAAAAAAAAAAAAAAAAC8BAABfcmVscy8ucmVsc1BL&#10;AQItABQABgAIAAAAIQCah4K4KAIAAEoEAAAOAAAAAAAAAAAAAAAAAC4CAABkcnMvZTJvRG9jLnht&#10;bFBLAQItABQABgAIAAAAIQD3SRAG2AAAAAYBAAAPAAAAAAAAAAAAAAAAAIIEAABkcnMvZG93bnJl&#10;di54bWxQSwUGAAAAAAQABADzAAAAhwUAAAAA&#10;" strokeweight="1.5pt"/>
            </w:pict>
          </mc:Fallback>
        </mc:AlternateContent>
      </w:r>
      <w:r w:rsidR="00E87D9B" w:rsidRPr="00713E27">
        <w:rPr>
          <w:rFonts w:cs="Calibri"/>
          <w:b/>
          <w:lang w:val="en-US"/>
        </w:rPr>
        <w:t xml:space="preserve">□  □ 2  □ 1  □ 0  </w:t>
      </w:r>
      <w:r w:rsidR="00E87D9B" w:rsidRPr="00713E27">
        <w:rPr>
          <w:rFonts w:cs="Calibri"/>
          <w:lang w:val="en-US"/>
        </w:rPr>
        <w:t xml:space="preserve">Gastric tube                                                                          </w:t>
      </w:r>
    </w:p>
    <w:p w:rsidR="00E0504E" w:rsidRPr="00E87D9B" w:rsidRDefault="009E5F71" w:rsidP="00E87D9B">
      <w:pPr>
        <w:spacing w:line="240" w:lineRule="auto"/>
        <w:ind w:right="-297"/>
        <w:rPr>
          <w:lang w:val="en-US"/>
        </w:rPr>
      </w:pPr>
      <w:r>
        <w:rPr>
          <w:rFonts w:cs="Calibri"/>
          <w:b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663872" behindDoc="0" locked="0" layoutInCell="1" allowOverlap="1">
                <wp:simplePos x="0" y="0"/>
                <wp:positionH relativeFrom="column">
                  <wp:posOffset>-64770</wp:posOffset>
                </wp:positionH>
                <wp:positionV relativeFrom="paragraph">
                  <wp:posOffset>375284</wp:posOffset>
                </wp:positionV>
                <wp:extent cx="5760085" cy="0"/>
                <wp:effectExtent l="0" t="19050" r="12065" b="19050"/>
                <wp:wrapNone/>
                <wp:docPr id="31" name="Connecteur droit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6008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31" o:spid="_x0000_s1026" style="position:absolute;z-index:2516638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5.1pt,29.55pt" to="448.45pt,2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R9h0AEAAI4DAAAOAAAAZHJzL2Uyb0RvYy54bWysU01v2zAMvQ/YfxB0X+xkSBsYcXpI0F2K&#10;LUC7H8DKcixUEgVRjZN/P0r5WNvdhvogUHrkE98Tvbw7OCv2OpJB38rppJZCe4Wd8btW/n66/7aQ&#10;ghL4Dix63cqjJnm3+vplOYZGz3BA2+komMRTM4ZWDimFpqpIDdoBTTBoz2CP0UHibdxVXYSR2Z2t&#10;ZnV9U40YuxBRaSI+3ZxAuSr8fa9V+tX3pJOwreTeUlljWZ/zWq2W0OwihMGocxvwH104MJ4vvVJt&#10;IIF4jeYfKmdURMI+TRS6CvveKF00sJpp/UHN4wBBFy1sDoWrTfR5tOrnfhuF6Vr5fSqFB8dvtEbv&#10;2Tj9GkUX0STBEPs0Bmo4fe23MStVB/8YHlC9EGPVOzBvKJzSDn10OZ2likPx/Xj1XR+SUHw4v72p&#10;68VcCnXBKmguhSFS+qHRiRy00hqfLYEG9g+U8tXQXFLyscd7Y215VuvF2MrZYn6bqYGnq7eQOHSB&#10;9ZLfSQF2x2OrUiyUhNZ0uTwT0ZHWNoo98OTwwHU4PnG/UligxACLKF92hlt4V5r72QANp+ICndOs&#10;z9S6DOa5/b9m5egZu+M2XhzlRy/s5wHNU/V2z/Hb32j1BwAA//8DAFBLAwQUAAYACAAAACEA+1XE&#10;Gd4AAAAJAQAADwAAAGRycy9kb3ducmV2LnhtbEyPwU6EMBCG7ya+QzMmXsxuYRMRWMpGTEy8ihiv&#10;hY5Alk7ZtruL+/TWeNDjzHz55/uL3aIndkLrRkMC4nUEDKkzaqReQPP2vEqBOS9JyckQCvhCB7vy&#10;+qqQuTJnesVT7XsWQsjlUsDg/Zxz7roBtXRrMyOF26exWvow2p4rK88hXE98E0UJ13Kk8GGQMz4N&#10;2O3roxZAFb606fvBftw11SV7qA5NfUmEuL1ZHrfAPC7+D4Yf/aAOZXBqzZGUY5OAVRxtAirgPouB&#10;BSDNkgxY+7vgZcH/Nyi/AQAA//8DAFBLAQItABQABgAIAAAAIQC2gziS/gAAAOEBAAATAAAAAAAA&#10;AAAAAAAAAAAAAABbQ29udGVudF9UeXBlc10ueG1sUEsBAi0AFAAGAAgAAAAhADj9If/WAAAAlAEA&#10;AAsAAAAAAAAAAAAAAAAALwEAAF9yZWxzLy5yZWxzUEsBAi0AFAAGAAgAAAAhAINlH2HQAQAAjgMA&#10;AA4AAAAAAAAAAAAAAAAALgIAAGRycy9lMm9Eb2MueG1sUEsBAi0AFAAGAAgAAAAhAPtVxBneAAAA&#10;CQEAAA8AAAAAAAAAAAAAAAAAKgQAAGRycy9kb3ducmV2LnhtbFBLBQYAAAAABAAEAPMAAAA1BQAA&#10;AAA=&#10;" strokecolor="windowText" strokeweight="2.25pt">
                <o:lock v:ext="edit" shapetype="f"/>
              </v:lin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4033520</wp:posOffset>
                </wp:positionH>
                <wp:positionV relativeFrom="paragraph">
                  <wp:posOffset>153670</wp:posOffset>
                </wp:positionV>
                <wp:extent cx="764540" cy="193040"/>
                <wp:effectExtent l="0" t="0" r="16510" b="16510"/>
                <wp:wrapNone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540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7D9B" w:rsidRPr="00690FC5" w:rsidRDefault="00E87D9B" w:rsidP="00E87D9B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 w:rsidRPr="00690FC5">
                              <w:rPr>
                                <w:sz w:val="16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6"/>
                                <w:szCs w:val="18"/>
                              </w:rPr>
                              <w:t>5</w:t>
                            </w:r>
                            <w:r w:rsidRPr="00690FC5">
                              <w:rPr>
                                <w:sz w:val="16"/>
                                <w:szCs w:val="18"/>
                              </w:rPr>
                              <w:t xml:space="preserve"> = </w:t>
                            </w:r>
                          </w:p>
                          <w:p w:rsidR="00E87D9B" w:rsidRPr="005B4F1C" w:rsidRDefault="00E87D9B" w:rsidP="00E87D9B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317.6pt;margin-top:12.1pt;width:60.2pt;height:15.2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ToXKQIAAE8EAAAOAAAAZHJzL2Uyb0RvYy54bWysVE1v2zAMvQ/YfxB0X2ynSdMYcYouXYYB&#10;3QfQ7bKbLMmxMEn0JCV2++tHyWmafV2G+SCIIvVIvkd5dT0YTQ7SeQW2osUkp0RaDkLZXUW/fN6+&#10;uqLEB2YF02BlRR+kp9frly9WfVfKKbSghXQEQawv+66ibQhdmWWet9IwP4FOWnQ24AwLaLpdJhzr&#10;Ed3obJrnl1kPTnQOuPQeT29HJ10n/KaRPHxsGi8D0RXF2kJaXVrruGbrFSt3jnWt4scy2D9UYZiy&#10;mPQEdcsCI3unfoMyijvw0IQJB5NB0yguUw/YTZH/0s19yzqZekFyfHeiyf8/WP7h8MkRJSq6oMQy&#10;gxJ9RaGIkCTIIUgyjRT1nS8x8r7D2DC8hgGlTu367g74N08sbFpmd/LGOehbyQSWWMSb2dnVEcdH&#10;kLp/DwJzsX2ABDQ0zkT+kBGC6CjVw0kerINwPFxczuYz9HB0FcuLHPcxAyufLnfOh7cSDImbijpU&#10;P4Gzw50PY+hTSMzlQSuxVVonw+3qjXbkwHBStuk7ov8Upi3pK3pRLOZj/3+FyNP3JwijAo68Vqai&#10;V6cgVkbW3liBZbIyMKXHPXan7ZHGyNzIYRjqIYm2jAkixTWIB+TVwTjh+CJx04J7pKTH6a6o/75n&#10;TlKi31nUZlnMIpMhGbP5YoqGO/fU5x5mOUJVNFAybjchPaFYqoUb1LBRid/nSo4l49QmhY4vLD6L&#10;cztFPf8H1j8AAAD//wMAUEsDBBQABgAIAAAAIQCdysTV3QAAAAkBAAAPAAAAZHJzL2Rvd25yZXYu&#10;eG1sTI/BSsNAEIbvgu+wTMGL2I2xSSXNphRBbwptfYBpdkxCs7Mhu23i2zue9DQM8/HP95fb2fXq&#10;SmPoPBt4XCagiGtvO24MfB5fH55BhYhssfdMBr4pwLa6vSmxsH7iPV0PsVESwqFAA22MQ6F1qFty&#10;GJZ+IJbblx8dRlnHRtsRJwl3vU6TJNcOO5YPLQ700lJ9PlycgXdknJ3b7+59dB9uSs9v62NizN1i&#10;3m1ARZrjHwy/+qIOlTid/IVtUL2B/ClLBTWQrmQKsM6yHNTJQLbKQVel/t+g+gEAAP//AwBQSwEC&#10;LQAUAAYACAAAACEAtoM4kv4AAADhAQAAEwAAAAAAAAAAAAAAAAAAAAAAW0NvbnRlbnRfVHlwZXNd&#10;LnhtbFBLAQItABQABgAIAAAAIQA4/SH/1gAAAJQBAAALAAAAAAAAAAAAAAAAAC8BAABfcmVscy8u&#10;cmVsc1BLAQItABQABgAIAAAAIQDP/ToXKQIAAE8EAAAOAAAAAAAAAAAAAAAAAC4CAABkcnMvZTJv&#10;RG9jLnhtbFBLAQItABQABgAIAAAAIQCdysTV3QAAAAkBAAAPAAAAAAAAAAAAAAAAAIMEAABkcnMv&#10;ZG93bnJldi54bWxQSwUGAAAAAAQABADzAAAAjQUAAAAA&#10;" strokeweight=".25pt">
                <v:textbox>
                  <w:txbxContent>
                    <w:p w:rsidR="00E87D9B" w:rsidRPr="00690FC5" w:rsidRDefault="00E87D9B" w:rsidP="00E87D9B">
                      <w:pPr>
                        <w:rPr>
                          <w:sz w:val="16"/>
                          <w:szCs w:val="18"/>
                        </w:rPr>
                      </w:pPr>
                      <w:r w:rsidRPr="00690FC5">
                        <w:rPr>
                          <w:sz w:val="16"/>
                          <w:szCs w:val="18"/>
                        </w:rPr>
                        <w:t>T</w:t>
                      </w:r>
                      <w:r>
                        <w:rPr>
                          <w:sz w:val="16"/>
                          <w:szCs w:val="18"/>
                        </w:rPr>
                        <w:t>5</w:t>
                      </w:r>
                      <w:r w:rsidRPr="00690FC5">
                        <w:rPr>
                          <w:sz w:val="16"/>
                          <w:szCs w:val="18"/>
                        </w:rPr>
                        <w:t xml:space="preserve"> = </w:t>
                      </w:r>
                    </w:p>
                    <w:p w:rsidR="00E87D9B" w:rsidRPr="005B4F1C" w:rsidRDefault="00E87D9B" w:rsidP="00E87D9B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113665</wp:posOffset>
                </wp:positionH>
                <wp:positionV relativeFrom="paragraph">
                  <wp:posOffset>197485</wp:posOffset>
                </wp:positionV>
                <wp:extent cx="0" cy="144145"/>
                <wp:effectExtent l="18415" t="16510" r="10160" b="10795"/>
                <wp:wrapNone/>
                <wp:docPr id="1" name="Connecteur droit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905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19" o:spid="_x0000_s1026" style="position:absolute;flip:x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8.95pt,15.55pt" to="8.95pt,2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qaaKAIAAEoEAAAOAAAAZHJzL2Uyb0RvYy54bWysVMGO2jAQvVfqP1i5QxIaKESEVZVAe9hu&#10;kXb7AcZ2EquObdmGgKr+e8dOoEt7qarm4IwnM89vZp6zfjh3Ap2YsVzJIkqnSYSYJIpy2RTR15fd&#10;ZBkh67CkWCjJiujCbPSweftm3euczVSrBGUGAYi0ea+LqHVO53FsScs6bKdKMwkfa2U67GBrmpga&#10;3AN6J+JZkiziXhmqjSLMWvBWw8doE/DrmhH3pa4tc0gUEXBzYTVhPfg13qxx3hisW05GGvgfWHSY&#10;Szj0BlVhh9HR8D+gOk6Msqp2U6K6WNU1JyzUANWkyW/VPLdYs1ALNMfqW5vs/4MlT6e9QZzC7CIk&#10;cQcjKpWU0Dd2NIgaxR1KV75NvbY5RJdyb3yh5Cyf9aMi3yySqmyxbFig+3LRgJH6jPguxW+shsMO&#10;/WdFIQYfnQo9O9emQ7Xg+pNP9ODQF3QOQ7rchsTODpHBScCbZlmazcMxOPcIPk8b6z4y1SFvFJHg&#10;0rcP5/j0aJ1n9CvEu6XacSGCBIREPYCukjmoBIsGxEycCclWCU59oE+xpjmUwqAT9oIKz8jhLsyo&#10;o6QBuGWYbkfbYS4GG4gI6fGgKqA2WoNivq+S1Xa5XWaTbLbYTrKkqiYfdmU2WezS9/PqXVWWVfrD&#10;U0uzvOWUMunZXdWbZn+njvEeDbq76ffWkvgePfQOyF7fgXQYsJ/poI6Dope9uQ4eBBuCx8vlb8Tr&#10;PdivfwGbnwAAAP//AwBQSwMEFAAGAAgAAAAhAIiYA63aAAAABwEAAA8AAABkcnMvZG93bnJldi54&#10;bWxMjsFKw0AURfeC/zA8wU2xk1jUNs1LEcGC0C7a+gHTzGsSzbwJmWkb/96XlS4P93LvyVeDa9WF&#10;+tB4RkinCSji0tuGK4TPw/vDHFSIhq1pPRPCDwVYFbc3ucmsv/KOLvtYKRnhkBmEOsYu0zqUNTkT&#10;pr4jluzke2eiYF9p25urjLtWPybJs3amYXmoTUdvNZXf+7NDCBPebHcbOT0QnZKvSbdeuw/E+7vh&#10;dQkq0hD/yjDqizoU4nT0Z7ZBtcIvC2kizNIU1JiPfER4ms1BF7n+71/8AgAA//8DAFBLAQItABQA&#10;BgAIAAAAIQC2gziS/gAAAOEBAAATAAAAAAAAAAAAAAAAAAAAAABbQ29udGVudF9UeXBlc10ueG1s&#10;UEsBAi0AFAAGAAgAAAAhADj9If/WAAAAlAEAAAsAAAAAAAAAAAAAAAAALwEAAF9yZWxzLy5yZWxz&#10;UEsBAi0AFAAGAAgAAAAhAHtmppooAgAASgQAAA4AAAAAAAAAAAAAAAAALgIAAGRycy9lMm9Eb2Mu&#10;eG1sUEsBAi0AFAAGAAgAAAAhAIiYA63aAAAABwEAAA8AAAAAAAAAAAAAAAAAggQAAGRycy9kb3du&#10;cmV2LnhtbFBLBQYAAAAABAAEAPMAAACJBQAAAAA=&#10;" strokeweight="1.5pt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116840</wp:posOffset>
                </wp:positionH>
                <wp:positionV relativeFrom="paragraph">
                  <wp:posOffset>222885</wp:posOffset>
                </wp:positionV>
                <wp:extent cx="0" cy="0"/>
                <wp:effectExtent l="0" t="0" r="0" b="0"/>
                <wp:wrapNone/>
                <wp:docPr id="21" name="Connecteur droit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21" o:spid="_x0000_s1026" style="position:absolute;flip:x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2pt,17.55pt" to="9.2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MXi0AEAAJIDAAAOAAAAZHJzL2Uyb0RvYy54bWysU01v2zAMvQ/YfxB0X+wE2LAZcXpI0O1Q&#10;bAHa/QBWlmxhkiiIapz8+1FKmrbbbZgPgsSPR/LxeX1z9E4cdCKLoZfLRSuFDgoHG8Ze/ny4/fBZ&#10;CsoQBnAYdC9PmuTN5v279Rw7vcIJ3aCTYJBA3Rx7OeUcu6YhNWkPtMCoAzsNJg+Zn2lshgQzo3vX&#10;rNr2UzNjGmJCpYnYujs75abiG6NV/mEM6SxcL7m3XM9Uz8dyNps1dGOCOFl1aQP+oQsPNnDRK9QO&#10;MoinZP+C8lYlJDR5odA3aIxVus7A0yzbP6a5nyDqOguTQ/FKE/0/WPX9sE/CDr1cLaUI4HlHWwyB&#10;idNPSQwJbRbsYp7mSB2Hb8M+lUnVMdzHO1S/iH3NG2d5UDyHHU3ywjgbv7E8KkU8tDjWDZyuG9DH&#10;LNTZqJ6tDXQludSKifJXjV6USy+dDYUW6OBwR7mUfwkp5oC31rm6WhfEzIW/tB95+wpYYcZB5quP&#10;PDOFUQpwI0tX5VQhCZ0dSnoBohNtXRIHYPWw6AacH7hTKRxQZge3X7/CDrfwJrV0ugOazsnVdQlz&#10;oUDrKs5L+y+EldsjDqd9emaVF1/RLyItynr95vvrX2nzGwAA//8DAFBLAwQUAAYACAAAACEAc1cj&#10;TdkAAAAHAQAADwAAAGRycy9kb3ducmV2LnhtbEyOzWrDMBCE74W+g9hAb42cH5fgWg6hUCgECk3y&#10;ABtrY7uRVsJSErdPX5ke2uPHDDNfuR6sEVfqQ+dYwWyagSCune64UXDYvz6uQISIrNE4JgVfFGBd&#10;3d+VWGh34w+67mIj0giHAhW0MfpCylC3ZDFMnSdO2cn1FmPCvpG6x1sat0bOs+xJWuw4PbTo6aWl&#10;+ry7WAWn963Jv9/2WzssluQ38/wQP71SD5Nh8wwi0hD/yjDqJ3WoktPRXVgHYRKvlqmpYJHPQIz5&#10;yMdfllUp//tXPwAAAP//AwBQSwECLQAUAAYACAAAACEAtoM4kv4AAADhAQAAEwAAAAAAAAAAAAAA&#10;AAAAAAAAW0NvbnRlbnRfVHlwZXNdLnhtbFBLAQItABQABgAIAAAAIQA4/SH/1gAAAJQBAAALAAAA&#10;AAAAAAAAAAAAAC8BAABfcmVscy8ucmVsc1BLAQItABQABgAIAAAAIQBnMMXi0AEAAJIDAAAOAAAA&#10;AAAAAAAAAAAAAC4CAABkcnMvZTJvRG9jLnhtbFBLAQItABQABgAIAAAAIQBzVyNN2QAAAAcBAAAP&#10;AAAAAAAAAAAAAAAAACoEAABkcnMvZG93bnJldi54bWxQSwUGAAAAAAQABADzAAAAMAUAAAAA&#10;" strokecolor="windowText" strokeweight="1.5pt">
                <o:lock v:ext="edit" shapetype="f"/>
              </v:line>
            </w:pict>
          </mc:Fallback>
        </mc:AlternateContent>
      </w:r>
      <w:r w:rsidR="006D4D1F" w:rsidRPr="007B49C4">
        <w:rPr>
          <w:b/>
          <w:highlight w:val="yellow"/>
          <w:lang w:val="en-US"/>
        </w:rPr>
        <w:t>C – CIRCULATION</w:t>
      </w:r>
      <w:r w:rsidR="00181E1C" w:rsidRPr="007B49C4">
        <w:rPr>
          <w:lang w:val="en-US"/>
        </w:rPr>
        <w:t xml:space="preserve">       </w:t>
      </w:r>
      <w:r w:rsidR="006D4D1F" w:rsidRPr="007B49C4">
        <w:rPr>
          <w:lang w:val="en-US"/>
        </w:rPr>
        <w:t xml:space="preserve">                                                                                             </w:t>
      </w:r>
      <w:r w:rsidR="006D4D1F" w:rsidRPr="00713E27">
        <w:rPr>
          <w:rFonts w:cs="Calibri"/>
          <w:b/>
          <w:lang w:val="en-US"/>
        </w:rPr>
        <w:t xml:space="preserve">□  □ 2  □ 1  □ 0  </w:t>
      </w:r>
      <w:r w:rsidR="007B49C4" w:rsidRPr="007B49C4">
        <w:rPr>
          <w:lang w:val="en-US"/>
        </w:rPr>
        <w:t>HR</w:t>
      </w:r>
      <w:r w:rsidR="006D4D1F" w:rsidRPr="007B49C4">
        <w:rPr>
          <w:lang w:val="en-US"/>
        </w:rPr>
        <w:t xml:space="preserve">, </w:t>
      </w:r>
      <w:r w:rsidR="007B49C4" w:rsidRPr="007B49C4">
        <w:rPr>
          <w:lang w:val="en-US"/>
        </w:rPr>
        <w:t>skin</w:t>
      </w:r>
      <w:r w:rsidR="006D4D1F" w:rsidRPr="007B49C4">
        <w:rPr>
          <w:lang w:val="en-US"/>
        </w:rPr>
        <w:t>, p</w:t>
      </w:r>
      <w:r w:rsidR="007B49C4" w:rsidRPr="007B49C4">
        <w:rPr>
          <w:lang w:val="en-US"/>
        </w:rPr>
        <w:t>ulses</w:t>
      </w:r>
      <w:r w:rsidR="006D4D1F" w:rsidRPr="007B49C4">
        <w:rPr>
          <w:lang w:val="en-US"/>
        </w:rPr>
        <w:t>, pr</w:t>
      </w:r>
      <w:r w:rsidR="007B49C4" w:rsidRPr="007B49C4">
        <w:rPr>
          <w:lang w:val="en-US"/>
        </w:rPr>
        <w:t>eload</w:t>
      </w:r>
      <w:r w:rsidR="006D4D1F" w:rsidRPr="007B49C4">
        <w:rPr>
          <w:lang w:val="en-US"/>
        </w:rPr>
        <w:t xml:space="preserve"> </w:t>
      </w:r>
      <w:r w:rsidR="006D4D1F" w:rsidRPr="007B49C4">
        <w:rPr>
          <w:sz w:val="20"/>
          <w:lang w:val="en-US"/>
        </w:rPr>
        <w:t>(</w:t>
      </w:r>
      <w:r w:rsidR="007B49C4" w:rsidRPr="007B49C4">
        <w:rPr>
          <w:sz w:val="20"/>
          <w:lang w:val="en-US"/>
        </w:rPr>
        <w:t>liver, EJV, conj</w:t>
      </w:r>
      <w:r w:rsidR="006D4D1F" w:rsidRPr="007B49C4">
        <w:rPr>
          <w:sz w:val="20"/>
          <w:lang w:val="en-US"/>
        </w:rPr>
        <w:t xml:space="preserve">), </w:t>
      </w:r>
      <w:r w:rsidR="007B49C4">
        <w:rPr>
          <w:lang w:val="en-US"/>
        </w:rPr>
        <w:t>BP</w:t>
      </w:r>
      <w:r w:rsidR="006D4D1F" w:rsidRPr="007B49C4">
        <w:rPr>
          <w:lang w:val="en-US"/>
        </w:rPr>
        <w:t xml:space="preserve">                  </w:t>
      </w:r>
    </w:p>
    <w:p w:rsidR="00E0504E" w:rsidRPr="00713E27" w:rsidRDefault="00E0504E" w:rsidP="00E6790C">
      <w:pPr>
        <w:spacing w:line="240" w:lineRule="auto"/>
        <w:ind w:right="-297"/>
        <w:rPr>
          <w:rFonts w:cs="Calibri"/>
          <w:lang w:val="en-US"/>
        </w:rPr>
      </w:pPr>
    </w:p>
    <w:p w:rsidR="00E0504E" w:rsidRPr="00713E27" w:rsidRDefault="00E0504E" w:rsidP="00E6790C">
      <w:pPr>
        <w:spacing w:line="240" w:lineRule="auto"/>
        <w:ind w:right="-297"/>
        <w:rPr>
          <w:rFonts w:cs="Calibri"/>
          <w:lang w:val="en-US"/>
        </w:rPr>
      </w:pPr>
    </w:p>
    <w:p w:rsidR="00E0504E" w:rsidRPr="00713E27" w:rsidRDefault="00E0504E" w:rsidP="00E6790C">
      <w:pPr>
        <w:spacing w:line="240" w:lineRule="auto"/>
        <w:ind w:right="-297"/>
        <w:rPr>
          <w:rFonts w:cs="Calibri"/>
          <w:lang w:val="en-US"/>
        </w:rPr>
      </w:pPr>
    </w:p>
    <w:p w:rsidR="00E0504E" w:rsidRPr="00713E27" w:rsidRDefault="00E0504E" w:rsidP="00E6790C">
      <w:pPr>
        <w:spacing w:line="240" w:lineRule="auto"/>
        <w:ind w:right="-297"/>
        <w:rPr>
          <w:rFonts w:cs="Calibri"/>
          <w:lang w:val="en-US"/>
        </w:rPr>
      </w:pPr>
    </w:p>
    <w:p w:rsidR="00E0504E" w:rsidRPr="00713E27" w:rsidRDefault="00E0504E" w:rsidP="00E6790C">
      <w:pPr>
        <w:spacing w:line="240" w:lineRule="auto"/>
        <w:ind w:right="-297"/>
        <w:rPr>
          <w:rFonts w:cs="Calibri"/>
          <w:lang w:val="en-US"/>
        </w:rPr>
      </w:pPr>
    </w:p>
    <w:p w:rsidR="00E0504E" w:rsidRPr="00713E27" w:rsidRDefault="00E0504E" w:rsidP="00E6790C">
      <w:pPr>
        <w:spacing w:line="240" w:lineRule="auto"/>
        <w:ind w:right="-297"/>
        <w:rPr>
          <w:rFonts w:cs="Calibri"/>
          <w:lang w:val="en-US"/>
        </w:rPr>
      </w:pPr>
    </w:p>
    <w:p w:rsidR="00E0504E" w:rsidRPr="00713E27" w:rsidRDefault="00E0504E" w:rsidP="00E6790C">
      <w:pPr>
        <w:spacing w:line="240" w:lineRule="auto"/>
        <w:ind w:right="-297"/>
        <w:rPr>
          <w:rFonts w:cs="Calibri"/>
          <w:lang w:val="en-US"/>
        </w:rPr>
      </w:pPr>
    </w:p>
    <w:sectPr w:rsidR="00E0504E" w:rsidRPr="00713E27" w:rsidSect="005F2874">
      <w:type w:val="continuous"/>
      <w:pgSz w:w="11906" w:h="16838"/>
      <w:pgMar w:top="680" w:right="284" w:bottom="720" w:left="1021" w:header="709" w:footer="709" w:gutter="0"/>
      <w:cols w:num="2" w:space="286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7835" w:rsidRDefault="00C27835" w:rsidP="00E80CB1">
      <w:pPr>
        <w:spacing w:after="0" w:line="240" w:lineRule="auto"/>
      </w:pPr>
      <w:r>
        <w:separator/>
      </w:r>
    </w:p>
  </w:endnote>
  <w:endnote w:type="continuationSeparator" w:id="0">
    <w:p w:rsidR="00C27835" w:rsidRDefault="00C27835" w:rsidP="00E80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illeniaUPC">
    <w:panose1 w:val="02020603050405020304"/>
    <w:charset w:val="00"/>
    <w:family w:val="roman"/>
    <w:pitch w:val="variable"/>
    <w:sig w:usb0="81000027" w:usb1="00000002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7835" w:rsidRDefault="00C27835" w:rsidP="00E80CB1">
      <w:pPr>
        <w:spacing w:after="0" w:line="240" w:lineRule="auto"/>
      </w:pPr>
      <w:r>
        <w:separator/>
      </w:r>
    </w:p>
  </w:footnote>
  <w:footnote w:type="continuationSeparator" w:id="0">
    <w:p w:rsidR="00C27835" w:rsidRDefault="00C27835" w:rsidP="00E80C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0CB1" w:rsidRPr="00E80CB1" w:rsidRDefault="00E80CB1" w:rsidP="00B05F19">
    <w:pPr>
      <w:spacing w:line="240" w:lineRule="auto"/>
      <w:ind w:left="708" w:right="-297" w:firstLine="708"/>
      <w:rPr>
        <w:lang w:val="en-US"/>
      </w:rPr>
    </w:pPr>
    <w:r w:rsidRPr="00E80CB1">
      <w:rPr>
        <w:b/>
        <w:sz w:val="28"/>
        <w:lang w:val="en-US"/>
      </w:rPr>
      <w:t>Team Average Performance Assessment Scale (TAPAS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2"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51D"/>
    <w:rsid w:val="000048F1"/>
    <w:rsid w:val="00023384"/>
    <w:rsid w:val="00023863"/>
    <w:rsid w:val="000738A6"/>
    <w:rsid w:val="00076F1B"/>
    <w:rsid w:val="00085C07"/>
    <w:rsid w:val="000B1446"/>
    <w:rsid w:val="000C41BF"/>
    <w:rsid w:val="000C562D"/>
    <w:rsid w:val="000C7941"/>
    <w:rsid w:val="000E2134"/>
    <w:rsid w:val="000F5E31"/>
    <w:rsid w:val="001022FF"/>
    <w:rsid w:val="00113DBE"/>
    <w:rsid w:val="001223F5"/>
    <w:rsid w:val="001235E6"/>
    <w:rsid w:val="00145150"/>
    <w:rsid w:val="001465C9"/>
    <w:rsid w:val="0016258E"/>
    <w:rsid w:val="001642C7"/>
    <w:rsid w:val="0016552B"/>
    <w:rsid w:val="00172B15"/>
    <w:rsid w:val="0017406C"/>
    <w:rsid w:val="00181E1C"/>
    <w:rsid w:val="001852B3"/>
    <w:rsid w:val="00186C69"/>
    <w:rsid w:val="00195F96"/>
    <w:rsid w:val="001A224F"/>
    <w:rsid w:val="001A3C6D"/>
    <w:rsid w:val="001A7C32"/>
    <w:rsid w:val="001E1B9D"/>
    <w:rsid w:val="001F37E0"/>
    <w:rsid w:val="00204716"/>
    <w:rsid w:val="002076CA"/>
    <w:rsid w:val="00207862"/>
    <w:rsid w:val="0021276F"/>
    <w:rsid w:val="00216E92"/>
    <w:rsid w:val="002334E1"/>
    <w:rsid w:val="00233AA6"/>
    <w:rsid w:val="00241C21"/>
    <w:rsid w:val="00246DE1"/>
    <w:rsid w:val="002575D0"/>
    <w:rsid w:val="00261697"/>
    <w:rsid w:val="0026622E"/>
    <w:rsid w:val="00271F9B"/>
    <w:rsid w:val="0028377A"/>
    <w:rsid w:val="00283A9F"/>
    <w:rsid w:val="00290651"/>
    <w:rsid w:val="0029562D"/>
    <w:rsid w:val="002B1430"/>
    <w:rsid w:val="002C0685"/>
    <w:rsid w:val="002D43ED"/>
    <w:rsid w:val="002D7429"/>
    <w:rsid w:val="002E2A94"/>
    <w:rsid w:val="002E3390"/>
    <w:rsid w:val="002F71EC"/>
    <w:rsid w:val="002F7272"/>
    <w:rsid w:val="002F7DAD"/>
    <w:rsid w:val="003049AB"/>
    <w:rsid w:val="003133D9"/>
    <w:rsid w:val="00324FE8"/>
    <w:rsid w:val="00350A20"/>
    <w:rsid w:val="00350B14"/>
    <w:rsid w:val="00364237"/>
    <w:rsid w:val="00370FB0"/>
    <w:rsid w:val="00374948"/>
    <w:rsid w:val="0038745D"/>
    <w:rsid w:val="00391816"/>
    <w:rsid w:val="00391E95"/>
    <w:rsid w:val="003B451D"/>
    <w:rsid w:val="003C4007"/>
    <w:rsid w:val="003C7D61"/>
    <w:rsid w:val="003D1E76"/>
    <w:rsid w:val="003D6117"/>
    <w:rsid w:val="003D7ED5"/>
    <w:rsid w:val="003E5D59"/>
    <w:rsid w:val="003F070D"/>
    <w:rsid w:val="00405BBA"/>
    <w:rsid w:val="00405C8E"/>
    <w:rsid w:val="00411501"/>
    <w:rsid w:val="004244B9"/>
    <w:rsid w:val="00426581"/>
    <w:rsid w:val="0042675F"/>
    <w:rsid w:val="0043239D"/>
    <w:rsid w:val="00432FCA"/>
    <w:rsid w:val="00441D39"/>
    <w:rsid w:val="00447D70"/>
    <w:rsid w:val="004508CF"/>
    <w:rsid w:val="00456DB3"/>
    <w:rsid w:val="00465948"/>
    <w:rsid w:val="004727E3"/>
    <w:rsid w:val="00475548"/>
    <w:rsid w:val="00481309"/>
    <w:rsid w:val="004835E0"/>
    <w:rsid w:val="00483D2A"/>
    <w:rsid w:val="00497BBB"/>
    <w:rsid w:val="004A2B8B"/>
    <w:rsid w:val="004A45E3"/>
    <w:rsid w:val="004B0345"/>
    <w:rsid w:val="004C2EE5"/>
    <w:rsid w:val="004D37BA"/>
    <w:rsid w:val="004D60AE"/>
    <w:rsid w:val="004E3347"/>
    <w:rsid w:val="004E6160"/>
    <w:rsid w:val="004F1E76"/>
    <w:rsid w:val="0050086E"/>
    <w:rsid w:val="0050110F"/>
    <w:rsid w:val="00516ABF"/>
    <w:rsid w:val="005263EE"/>
    <w:rsid w:val="00542963"/>
    <w:rsid w:val="0055211E"/>
    <w:rsid w:val="00553DBE"/>
    <w:rsid w:val="00554AC7"/>
    <w:rsid w:val="0055578F"/>
    <w:rsid w:val="005660A9"/>
    <w:rsid w:val="005752C7"/>
    <w:rsid w:val="005837FA"/>
    <w:rsid w:val="00592911"/>
    <w:rsid w:val="00593FF6"/>
    <w:rsid w:val="005A2B4F"/>
    <w:rsid w:val="005A3B3C"/>
    <w:rsid w:val="005A6860"/>
    <w:rsid w:val="005D3F3D"/>
    <w:rsid w:val="005D7A78"/>
    <w:rsid w:val="005E41FA"/>
    <w:rsid w:val="005E74E6"/>
    <w:rsid w:val="005F00A5"/>
    <w:rsid w:val="005F2874"/>
    <w:rsid w:val="00612B10"/>
    <w:rsid w:val="00636A14"/>
    <w:rsid w:val="00651D40"/>
    <w:rsid w:val="006600BA"/>
    <w:rsid w:val="00663A11"/>
    <w:rsid w:val="0066699B"/>
    <w:rsid w:val="0067043B"/>
    <w:rsid w:val="00672BDB"/>
    <w:rsid w:val="0067685F"/>
    <w:rsid w:val="00683668"/>
    <w:rsid w:val="0068372B"/>
    <w:rsid w:val="00690FC5"/>
    <w:rsid w:val="006953F3"/>
    <w:rsid w:val="006C47AF"/>
    <w:rsid w:val="006D4D1F"/>
    <w:rsid w:val="006F5FC3"/>
    <w:rsid w:val="006F72E2"/>
    <w:rsid w:val="007029C2"/>
    <w:rsid w:val="00705B22"/>
    <w:rsid w:val="00707859"/>
    <w:rsid w:val="00713E27"/>
    <w:rsid w:val="00717EF5"/>
    <w:rsid w:val="00721555"/>
    <w:rsid w:val="00732303"/>
    <w:rsid w:val="00736FE8"/>
    <w:rsid w:val="007577D1"/>
    <w:rsid w:val="00775FF6"/>
    <w:rsid w:val="00782224"/>
    <w:rsid w:val="00784630"/>
    <w:rsid w:val="007848C1"/>
    <w:rsid w:val="00790399"/>
    <w:rsid w:val="00797B1E"/>
    <w:rsid w:val="007A5484"/>
    <w:rsid w:val="007B16D0"/>
    <w:rsid w:val="007B34BC"/>
    <w:rsid w:val="007B49C4"/>
    <w:rsid w:val="007D1929"/>
    <w:rsid w:val="007E2192"/>
    <w:rsid w:val="007E25D8"/>
    <w:rsid w:val="007E274C"/>
    <w:rsid w:val="007F10DE"/>
    <w:rsid w:val="0080640F"/>
    <w:rsid w:val="00812E3D"/>
    <w:rsid w:val="00815368"/>
    <w:rsid w:val="00817E03"/>
    <w:rsid w:val="008234C8"/>
    <w:rsid w:val="00831840"/>
    <w:rsid w:val="00853CC9"/>
    <w:rsid w:val="00855996"/>
    <w:rsid w:val="00876AB3"/>
    <w:rsid w:val="008842AF"/>
    <w:rsid w:val="008A2D32"/>
    <w:rsid w:val="008A551E"/>
    <w:rsid w:val="008B687C"/>
    <w:rsid w:val="008C0FB5"/>
    <w:rsid w:val="008C7970"/>
    <w:rsid w:val="008E4B55"/>
    <w:rsid w:val="008E7124"/>
    <w:rsid w:val="008F5EBD"/>
    <w:rsid w:val="008F7B7C"/>
    <w:rsid w:val="00913134"/>
    <w:rsid w:val="0095132D"/>
    <w:rsid w:val="00983BE7"/>
    <w:rsid w:val="009B465D"/>
    <w:rsid w:val="009C0FCE"/>
    <w:rsid w:val="009E5F71"/>
    <w:rsid w:val="009F04C7"/>
    <w:rsid w:val="009F1066"/>
    <w:rsid w:val="00A003FD"/>
    <w:rsid w:val="00A04ED6"/>
    <w:rsid w:val="00A13783"/>
    <w:rsid w:val="00A34E70"/>
    <w:rsid w:val="00A36ED0"/>
    <w:rsid w:val="00A36ED5"/>
    <w:rsid w:val="00A405CD"/>
    <w:rsid w:val="00A554CC"/>
    <w:rsid w:val="00A602F4"/>
    <w:rsid w:val="00A63DCE"/>
    <w:rsid w:val="00A820A2"/>
    <w:rsid w:val="00A865B2"/>
    <w:rsid w:val="00A87940"/>
    <w:rsid w:val="00A937A6"/>
    <w:rsid w:val="00AA2358"/>
    <w:rsid w:val="00AA439C"/>
    <w:rsid w:val="00AA6FA9"/>
    <w:rsid w:val="00AC2A51"/>
    <w:rsid w:val="00AC6D82"/>
    <w:rsid w:val="00AD4F0E"/>
    <w:rsid w:val="00AE238A"/>
    <w:rsid w:val="00B0501E"/>
    <w:rsid w:val="00B05F19"/>
    <w:rsid w:val="00B06AF8"/>
    <w:rsid w:val="00B269AF"/>
    <w:rsid w:val="00B367A0"/>
    <w:rsid w:val="00B47435"/>
    <w:rsid w:val="00B71870"/>
    <w:rsid w:val="00B72609"/>
    <w:rsid w:val="00B75123"/>
    <w:rsid w:val="00B80920"/>
    <w:rsid w:val="00B83B82"/>
    <w:rsid w:val="00B868F7"/>
    <w:rsid w:val="00B9445B"/>
    <w:rsid w:val="00BA58B8"/>
    <w:rsid w:val="00BA669C"/>
    <w:rsid w:val="00BA6DD4"/>
    <w:rsid w:val="00BB7A62"/>
    <w:rsid w:val="00BC2B67"/>
    <w:rsid w:val="00BD246E"/>
    <w:rsid w:val="00BD420F"/>
    <w:rsid w:val="00BF2062"/>
    <w:rsid w:val="00BF6C7E"/>
    <w:rsid w:val="00C04257"/>
    <w:rsid w:val="00C07138"/>
    <w:rsid w:val="00C12089"/>
    <w:rsid w:val="00C27835"/>
    <w:rsid w:val="00C534CA"/>
    <w:rsid w:val="00C53674"/>
    <w:rsid w:val="00C539B7"/>
    <w:rsid w:val="00C85E25"/>
    <w:rsid w:val="00C87A37"/>
    <w:rsid w:val="00C913EF"/>
    <w:rsid w:val="00CA16AE"/>
    <w:rsid w:val="00CA5502"/>
    <w:rsid w:val="00CA6FBD"/>
    <w:rsid w:val="00CC0C5C"/>
    <w:rsid w:val="00CD402E"/>
    <w:rsid w:val="00CD6141"/>
    <w:rsid w:val="00CE46B5"/>
    <w:rsid w:val="00CF5B18"/>
    <w:rsid w:val="00D05ECF"/>
    <w:rsid w:val="00D067BF"/>
    <w:rsid w:val="00D22248"/>
    <w:rsid w:val="00D229C0"/>
    <w:rsid w:val="00D25092"/>
    <w:rsid w:val="00D30EDF"/>
    <w:rsid w:val="00D34F4D"/>
    <w:rsid w:val="00D374F2"/>
    <w:rsid w:val="00D73FAE"/>
    <w:rsid w:val="00D86C4C"/>
    <w:rsid w:val="00D9436C"/>
    <w:rsid w:val="00DD2C01"/>
    <w:rsid w:val="00DD3901"/>
    <w:rsid w:val="00E0504E"/>
    <w:rsid w:val="00E05DD5"/>
    <w:rsid w:val="00E12A94"/>
    <w:rsid w:val="00E2204A"/>
    <w:rsid w:val="00E32AA9"/>
    <w:rsid w:val="00E349C0"/>
    <w:rsid w:val="00E44EDA"/>
    <w:rsid w:val="00E6790C"/>
    <w:rsid w:val="00E80CB1"/>
    <w:rsid w:val="00E8160F"/>
    <w:rsid w:val="00E861C1"/>
    <w:rsid w:val="00E87D9B"/>
    <w:rsid w:val="00EA53AC"/>
    <w:rsid w:val="00EB25D4"/>
    <w:rsid w:val="00ED0033"/>
    <w:rsid w:val="00ED0C67"/>
    <w:rsid w:val="00ED3DEC"/>
    <w:rsid w:val="00ED5220"/>
    <w:rsid w:val="00EE7C1E"/>
    <w:rsid w:val="00EF123F"/>
    <w:rsid w:val="00F01BAA"/>
    <w:rsid w:val="00F07BAF"/>
    <w:rsid w:val="00F11EC5"/>
    <w:rsid w:val="00F1611C"/>
    <w:rsid w:val="00F20B92"/>
    <w:rsid w:val="00F359EC"/>
    <w:rsid w:val="00F36DB3"/>
    <w:rsid w:val="00F40B7B"/>
    <w:rsid w:val="00F414FC"/>
    <w:rsid w:val="00F637ED"/>
    <w:rsid w:val="00F6570C"/>
    <w:rsid w:val="00F749A0"/>
    <w:rsid w:val="00F82461"/>
    <w:rsid w:val="00FB3401"/>
    <w:rsid w:val="00FC3FA7"/>
    <w:rsid w:val="00FC515C"/>
    <w:rsid w:val="00FC63C4"/>
    <w:rsid w:val="00FC6B05"/>
    <w:rsid w:val="00FC72B8"/>
    <w:rsid w:val="00FC7CF5"/>
    <w:rsid w:val="00FF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A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E712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80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CB1"/>
  </w:style>
  <w:style w:type="paragraph" w:styleId="Footer">
    <w:name w:val="footer"/>
    <w:basedOn w:val="Normal"/>
    <w:link w:val="FooterChar"/>
    <w:uiPriority w:val="99"/>
    <w:unhideWhenUsed/>
    <w:rsid w:val="00E80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CB1"/>
  </w:style>
  <w:style w:type="character" w:styleId="Hyperlink">
    <w:name w:val="Hyperlink"/>
    <w:uiPriority w:val="99"/>
    <w:unhideWhenUsed/>
    <w:rsid w:val="005A2B4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A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E712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80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CB1"/>
  </w:style>
  <w:style w:type="paragraph" w:styleId="Footer">
    <w:name w:val="footer"/>
    <w:basedOn w:val="Normal"/>
    <w:link w:val="FooterChar"/>
    <w:uiPriority w:val="99"/>
    <w:unhideWhenUsed/>
    <w:rsid w:val="00E80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CB1"/>
  </w:style>
  <w:style w:type="character" w:styleId="Hyperlink">
    <w:name w:val="Hyperlink"/>
    <w:uiPriority w:val="99"/>
    <w:unhideWhenUsed/>
    <w:rsid w:val="005A2B4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6D893-2EA7-469B-9AFB-DA4853300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45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HAZALI</cp:lastModifiedBy>
  <cp:revision>2</cp:revision>
  <cp:lastPrinted>2012-09-12T13:27:00Z</cp:lastPrinted>
  <dcterms:created xsi:type="dcterms:W3CDTF">2019-08-03T21:57:00Z</dcterms:created>
  <dcterms:modified xsi:type="dcterms:W3CDTF">2019-08-03T21:57:00Z</dcterms:modified>
</cp:coreProperties>
</file>